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180254" w14:textId="77777777" w:rsidR="0046419C" w:rsidRPr="00336ED3" w:rsidRDefault="0046419C" w:rsidP="00850160">
      <w:pPr>
        <w:wordWrap/>
        <w:spacing w:after="0" w:line="480" w:lineRule="auto"/>
        <w:rPr>
          <w:rFonts w:ascii="Times New Roman" w:hAnsi="Times New Roman" w:cs="Times New Roman"/>
          <w:sz w:val="22"/>
        </w:rPr>
      </w:pPr>
    </w:p>
    <w:p w14:paraId="045B9DA4" w14:textId="77777777" w:rsidR="00F7379A" w:rsidRPr="00336ED3" w:rsidRDefault="00F7379A" w:rsidP="00850160">
      <w:pPr>
        <w:wordWrap/>
        <w:spacing w:after="0" w:line="480" w:lineRule="auto"/>
        <w:rPr>
          <w:rFonts w:ascii="Times New Roman" w:hAnsi="Times New Roman" w:cs="Times New Roman"/>
          <w:sz w:val="22"/>
        </w:rPr>
      </w:pPr>
    </w:p>
    <w:p w14:paraId="03208BD6" w14:textId="77777777" w:rsidR="0046419C" w:rsidRPr="00336ED3" w:rsidRDefault="0046419C" w:rsidP="00850160">
      <w:pPr>
        <w:wordWrap/>
        <w:spacing w:after="0" w:line="480" w:lineRule="auto"/>
        <w:jc w:val="center"/>
        <w:rPr>
          <w:rFonts w:ascii="Times New Roman" w:hAnsi="Times New Roman" w:cs="Times New Roman"/>
          <w:sz w:val="30"/>
          <w:szCs w:val="30"/>
        </w:rPr>
      </w:pPr>
      <w:r w:rsidRPr="00336ED3">
        <w:rPr>
          <w:rFonts w:ascii="Times New Roman" w:hAnsi="Times New Roman" w:cs="Times New Roman" w:hint="eastAsia"/>
          <w:sz w:val="30"/>
          <w:szCs w:val="30"/>
        </w:rPr>
        <w:t>Supp</w:t>
      </w:r>
      <w:bookmarkStart w:id="0" w:name="_GoBack"/>
      <w:bookmarkEnd w:id="0"/>
      <w:r w:rsidRPr="00336ED3">
        <w:rPr>
          <w:rFonts w:ascii="Times New Roman" w:hAnsi="Times New Roman" w:cs="Times New Roman" w:hint="eastAsia"/>
          <w:sz w:val="30"/>
          <w:szCs w:val="30"/>
        </w:rPr>
        <w:t>lementary Information for</w:t>
      </w:r>
    </w:p>
    <w:p w14:paraId="12A143FA" w14:textId="77777777" w:rsidR="0046419C" w:rsidRPr="00336ED3" w:rsidRDefault="0046419C" w:rsidP="00850160">
      <w:pPr>
        <w:wordWrap/>
        <w:adjustRightInd w:val="0"/>
        <w:spacing w:after="0" w:line="480" w:lineRule="auto"/>
        <w:rPr>
          <w:rFonts w:ascii="Times New Roman" w:hAnsi="Times New Roman" w:cs="Times New Roman"/>
        </w:rPr>
      </w:pPr>
    </w:p>
    <w:p w14:paraId="200A3CBC" w14:textId="77777777" w:rsidR="00F7379A" w:rsidRPr="00336ED3" w:rsidRDefault="00F7379A" w:rsidP="00850160">
      <w:pPr>
        <w:wordWrap/>
        <w:adjustRightInd w:val="0"/>
        <w:spacing w:after="0" w:line="480" w:lineRule="auto"/>
        <w:rPr>
          <w:rFonts w:ascii="Times New Roman" w:hAnsi="Times New Roman" w:cs="Times New Roman"/>
        </w:rPr>
      </w:pPr>
    </w:p>
    <w:p w14:paraId="30DAEDBC" w14:textId="77777777" w:rsidR="0046419C" w:rsidRPr="00336ED3" w:rsidRDefault="0046419C" w:rsidP="00850160">
      <w:pPr>
        <w:wordWrap/>
        <w:spacing w:after="0" w:line="480" w:lineRule="auto"/>
        <w:rPr>
          <w:rFonts w:ascii="Times New Roman" w:hAnsi="Times New Roman" w:cs="Times New Roman"/>
          <w:sz w:val="22"/>
        </w:rPr>
      </w:pPr>
    </w:p>
    <w:p w14:paraId="3B3DDC02" w14:textId="1D80F2C2" w:rsidR="0046419C" w:rsidRPr="00336ED3" w:rsidRDefault="0046419C" w:rsidP="00850160">
      <w:pPr>
        <w:widowControl/>
        <w:shd w:val="clear" w:color="auto" w:fill="FFFFFF"/>
        <w:wordWrap/>
        <w:autoSpaceDE/>
        <w:autoSpaceDN/>
        <w:spacing w:after="0" w:line="480" w:lineRule="auto"/>
        <w:jc w:val="center"/>
        <w:textAlignment w:val="baseline"/>
        <w:rPr>
          <w:rFonts w:ascii="Times New Roman" w:eastAsia="Malgun Gothic" w:hAnsi="Times New Roman" w:cs="Times New Roman"/>
          <w:b/>
          <w:bCs/>
          <w:kern w:val="0"/>
          <w:sz w:val="30"/>
          <w:szCs w:val="30"/>
        </w:rPr>
      </w:pPr>
      <w:r w:rsidRPr="00336ED3">
        <w:rPr>
          <w:rFonts w:ascii="Times New Roman" w:eastAsia="Malgun Gothic" w:hAnsi="Times New Roman" w:cs="Times New Roman"/>
          <w:b/>
          <w:bCs/>
          <w:kern w:val="0"/>
          <w:sz w:val="30"/>
          <w:szCs w:val="30"/>
        </w:rPr>
        <w:t>Rapid and selective actuation of 3D-printed shape</w:t>
      </w:r>
      <w:r w:rsidR="00B02A18" w:rsidRPr="00336ED3">
        <w:rPr>
          <w:rFonts w:ascii="Times New Roman" w:eastAsia="Malgun Gothic" w:hAnsi="Times New Roman" w:cs="Times New Roman"/>
          <w:b/>
          <w:bCs/>
          <w:kern w:val="0"/>
          <w:sz w:val="30"/>
          <w:szCs w:val="30"/>
        </w:rPr>
        <w:t>-</w:t>
      </w:r>
      <w:r w:rsidRPr="00336ED3">
        <w:rPr>
          <w:rFonts w:ascii="Times New Roman" w:eastAsia="Malgun Gothic" w:hAnsi="Times New Roman" w:cs="Times New Roman"/>
          <w:b/>
          <w:bCs/>
          <w:kern w:val="0"/>
          <w:sz w:val="30"/>
          <w:szCs w:val="30"/>
        </w:rPr>
        <w:t>memory composites via microwave heating</w:t>
      </w:r>
    </w:p>
    <w:p w14:paraId="4F2E0215" w14:textId="2BE63D68" w:rsidR="0046419C" w:rsidRPr="00336ED3" w:rsidRDefault="0046419C" w:rsidP="00850160">
      <w:pPr>
        <w:widowControl/>
        <w:wordWrap/>
        <w:autoSpaceDE/>
        <w:spacing w:after="0" w:line="480" w:lineRule="auto"/>
        <w:jc w:val="center"/>
        <w:rPr>
          <w:rFonts w:ascii="Times New Roman" w:eastAsia="Malgun Gothic" w:hAnsi="Times New Roman" w:cs="Times New Roman"/>
          <w:sz w:val="22"/>
        </w:rPr>
      </w:pPr>
      <w:proofErr w:type="spellStart"/>
      <w:r w:rsidRPr="00336ED3">
        <w:rPr>
          <w:rFonts w:ascii="Times New Roman" w:eastAsia="Malgun Gothic" w:hAnsi="Times New Roman" w:cs="Times New Roman"/>
          <w:sz w:val="22"/>
        </w:rPr>
        <w:t>Soo</w:t>
      </w:r>
      <w:proofErr w:type="spellEnd"/>
      <w:r w:rsidRPr="00336ED3">
        <w:rPr>
          <w:rFonts w:ascii="Times New Roman" w:eastAsia="Malgun Gothic" w:hAnsi="Times New Roman" w:cs="Times New Roman"/>
          <w:sz w:val="22"/>
        </w:rPr>
        <w:t>-Chan An</w:t>
      </w:r>
      <w:r w:rsidRPr="00336ED3">
        <w:rPr>
          <w:rFonts w:ascii="Times New Roman" w:eastAsia="Malgun Gothic" w:hAnsi="Times New Roman" w:cs="Times New Roman" w:hint="eastAsia"/>
          <w:sz w:val="22"/>
          <w:vertAlign w:val="superscript"/>
        </w:rPr>
        <w:t>1</w:t>
      </w:r>
      <w:r w:rsidRPr="00336ED3">
        <w:rPr>
          <w:rFonts w:ascii="Times New Roman" w:eastAsia="Malgun Gothic" w:hAnsi="Times New Roman" w:cs="Times New Roman"/>
          <w:sz w:val="22"/>
        </w:rPr>
        <w:t>,</w:t>
      </w:r>
      <w:r w:rsidRPr="00336ED3">
        <w:rPr>
          <w:rFonts w:ascii="Times New Roman" w:eastAsia="Malgun Gothic" w:hAnsi="Times New Roman" w:cs="Times New Roman" w:hint="eastAsia"/>
          <w:sz w:val="22"/>
        </w:rPr>
        <w:t xml:space="preserve"> </w:t>
      </w:r>
      <w:proofErr w:type="spellStart"/>
      <w:r w:rsidRPr="00336ED3">
        <w:rPr>
          <w:rFonts w:ascii="Times New Roman" w:eastAsia="Malgun Gothic" w:hAnsi="Times New Roman" w:cs="Times New Roman"/>
          <w:sz w:val="22"/>
        </w:rPr>
        <w:t>Yeonsoo</w:t>
      </w:r>
      <w:proofErr w:type="spellEnd"/>
      <w:r w:rsidRPr="00336ED3">
        <w:rPr>
          <w:rFonts w:ascii="Times New Roman" w:eastAsia="Malgun Gothic" w:hAnsi="Times New Roman" w:cs="Times New Roman"/>
          <w:sz w:val="22"/>
        </w:rPr>
        <w:t xml:space="preserve"> Lim</w:t>
      </w:r>
      <w:r w:rsidRPr="00336ED3">
        <w:rPr>
          <w:rFonts w:ascii="Times New Roman" w:eastAsia="Malgun Gothic" w:hAnsi="Times New Roman" w:cs="Times New Roman" w:hint="eastAsia"/>
          <w:sz w:val="22"/>
          <w:vertAlign w:val="superscript"/>
        </w:rPr>
        <w:t>1</w:t>
      </w:r>
      <w:r w:rsidRPr="00336ED3">
        <w:rPr>
          <w:rFonts w:ascii="Times New Roman" w:eastAsia="Malgun Gothic" w:hAnsi="Times New Roman" w:cs="Times New Roman" w:hint="eastAsia"/>
          <w:sz w:val="22"/>
        </w:rPr>
        <w:t xml:space="preserve">, and </w:t>
      </w:r>
      <w:r w:rsidRPr="00336ED3">
        <w:rPr>
          <w:rFonts w:ascii="Times New Roman" w:eastAsia="Malgun Gothic" w:hAnsi="Times New Roman" w:cs="Times New Roman"/>
          <w:sz w:val="22"/>
        </w:rPr>
        <w:t>Young Chul Jun</w:t>
      </w:r>
      <w:r w:rsidRPr="00336ED3">
        <w:rPr>
          <w:rFonts w:ascii="Times New Roman" w:eastAsia="Malgun Gothic" w:hAnsi="Times New Roman" w:cs="Times New Roman" w:hint="eastAsia"/>
          <w:sz w:val="22"/>
          <w:vertAlign w:val="superscript"/>
        </w:rPr>
        <w:t>1</w:t>
      </w:r>
    </w:p>
    <w:p w14:paraId="3312B2CD" w14:textId="77777777" w:rsidR="0046419C" w:rsidRPr="00336ED3" w:rsidRDefault="0046419C" w:rsidP="00850160">
      <w:pPr>
        <w:widowControl/>
        <w:wordWrap/>
        <w:autoSpaceDE/>
        <w:spacing w:after="0" w:line="480" w:lineRule="auto"/>
        <w:jc w:val="center"/>
        <w:rPr>
          <w:rFonts w:ascii="Times New Roman" w:eastAsia="Malgun Gothic" w:hAnsi="Times New Roman" w:cs="Times New Roman"/>
          <w:sz w:val="22"/>
        </w:rPr>
      </w:pPr>
      <w:r w:rsidRPr="00336ED3">
        <w:rPr>
          <w:rFonts w:ascii="Times New Roman" w:eastAsia="Malgun Gothic" w:hAnsi="Times New Roman" w:cs="Times New Roman" w:hint="eastAsia"/>
          <w:sz w:val="22"/>
          <w:vertAlign w:val="superscript"/>
        </w:rPr>
        <w:t>1</w:t>
      </w:r>
      <w:r w:rsidRPr="00336ED3">
        <w:rPr>
          <w:rFonts w:ascii="Times New Roman" w:eastAsia="Malgun Gothic" w:hAnsi="Times New Roman" w:cs="Times New Roman"/>
          <w:sz w:val="22"/>
        </w:rPr>
        <w:t>Department of Materials Science and Engineering, Ulsan National Institute of Science and Technology (UNIST), Ulsan 44919, Republic of Korea</w:t>
      </w:r>
    </w:p>
    <w:p w14:paraId="2482F3D3" w14:textId="77777777" w:rsidR="0046419C" w:rsidRPr="00336ED3" w:rsidRDefault="0046419C" w:rsidP="00850160">
      <w:pPr>
        <w:widowControl/>
        <w:wordWrap/>
        <w:autoSpaceDE/>
        <w:spacing w:after="0" w:line="480" w:lineRule="auto"/>
        <w:rPr>
          <w:rFonts w:ascii="Times New Roman" w:hAnsi="Times New Roman" w:cs="Times New Roman"/>
          <w:b/>
          <w:szCs w:val="20"/>
        </w:rPr>
      </w:pPr>
    </w:p>
    <w:p w14:paraId="0893CB72" w14:textId="77777777" w:rsidR="0046419C" w:rsidRPr="00336ED3" w:rsidRDefault="0046419C" w:rsidP="00850160">
      <w:pPr>
        <w:wordWrap/>
        <w:spacing w:after="0" w:line="480" w:lineRule="auto"/>
        <w:rPr>
          <w:rFonts w:ascii="Times New Roman" w:hAnsi="Times New Roman" w:cs="Times New Roman"/>
          <w:sz w:val="22"/>
        </w:rPr>
      </w:pPr>
    </w:p>
    <w:p w14:paraId="385221D4" w14:textId="41E8866D" w:rsidR="0046419C" w:rsidRPr="00336ED3" w:rsidRDefault="0046419C">
      <w:pPr>
        <w:widowControl/>
        <w:wordWrap/>
        <w:autoSpaceDE/>
        <w:autoSpaceDN/>
        <w:rPr>
          <w:rFonts w:ascii="Times New Roman" w:hAnsi="Times New Roman" w:cs="Times New Roman"/>
          <w:sz w:val="22"/>
        </w:rPr>
      </w:pPr>
      <w:r w:rsidRPr="00336ED3">
        <w:rPr>
          <w:rFonts w:ascii="Times New Roman" w:hAnsi="Times New Roman" w:cs="Times New Roman"/>
          <w:sz w:val="22"/>
        </w:rPr>
        <w:br w:type="page"/>
      </w:r>
    </w:p>
    <w:p w14:paraId="1079D739" w14:textId="55B1627F" w:rsidR="0046419C" w:rsidRPr="00336ED3" w:rsidRDefault="00033E8C" w:rsidP="00EF4DB9">
      <w:pPr>
        <w:wordWrap/>
        <w:spacing w:after="0" w:line="360" w:lineRule="auto"/>
        <w:jc w:val="center"/>
        <w:rPr>
          <w:rFonts w:ascii="Times New Roman" w:hAnsi="Times New Roman" w:cs="Times New Roman"/>
          <w:sz w:val="22"/>
        </w:rPr>
      </w:pPr>
      <w:r w:rsidRPr="00336ED3">
        <w:rPr>
          <w:rFonts w:ascii="Times New Roman" w:hAnsi="Times New Roman" w:cs="Times New Roman"/>
          <w:noProof/>
          <w:sz w:val="22"/>
          <w:lang w:val="en-IN" w:eastAsia="en-IN"/>
        </w:rPr>
        <w:lastRenderedPageBreak/>
        <w:drawing>
          <wp:inline distT="0" distB="0" distL="0" distR="0" wp14:anchorId="111C7336" wp14:editId="17B07308">
            <wp:extent cx="5034544" cy="3193548"/>
            <wp:effectExtent l="0" t="0" r="0" b="6985"/>
            <wp:docPr id="11188039" name="그림 11188039" descr="공구, 자동차 부품, 싱크대, 플라스틱이(가) 표시된 사진&#10;&#10;자동 생성된 설명">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EC3E9E-C01B-B925-DF32-B458E1DB1D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descr="공구, 자동차 부품, 싱크대, 플라스틱이(가) 표시된 사진&#10;&#10;자동 생성된 설명">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FEC3E9E-C01B-B925-DF32-B458E1DB1DA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34544" cy="3193548"/>
                    </a:xfrm>
                    <a:prstGeom prst="rect">
                      <a:avLst/>
                    </a:prstGeom>
                  </pic:spPr>
                </pic:pic>
              </a:graphicData>
            </a:graphic>
          </wp:inline>
        </w:drawing>
      </w:r>
    </w:p>
    <w:p w14:paraId="0F200DF6" w14:textId="632018FC" w:rsidR="0046419C" w:rsidRPr="00336ED3" w:rsidRDefault="0046419C" w:rsidP="008D3C07">
      <w:pPr>
        <w:wordWrap/>
        <w:spacing w:after="0" w:line="360" w:lineRule="auto"/>
        <w:rPr>
          <w:rFonts w:ascii="Times New Roman" w:hAnsi="Times New Roman" w:cs="Times New Roman"/>
          <w:sz w:val="22"/>
          <w:shd w:val="clear" w:color="auto" w:fill="FFFFFF"/>
        </w:rPr>
      </w:pPr>
      <w:r w:rsidRPr="00336ED3">
        <w:rPr>
          <w:rFonts w:ascii="Times New Roman" w:hAnsi="Times New Roman" w:cs="Times New Roman" w:hint="eastAsia"/>
          <w:b/>
          <w:sz w:val="22"/>
          <w:szCs w:val="24"/>
        </w:rPr>
        <w:t>Fig</w:t>
      </w:r>
      <w:r w:rsidR="00444DFD" w:rsidRPr="00336ED3">
        <w:rPr>
          <w:rFonts w:ascii="Times New Roman" w:hAnsi="Times New Roman" w:cs="Times New Roman"/>
          <w:b/>
          <w:sz w:val="22"/>
          <w:szCs w:val="24"/>
        </w:rPr>
        <w:t>ure</w:t>
      </w:r>
      <w:r w:rsidRPr="00336ED3">
        <w:rPr>
          <w:rFonts w:ascii="Times New Roman" w:hAnsi="Times New Roman" w:cs="Times New Roman" w:hint="eastAsia"/>
          <w:b/>
          <w:sz w:val="22"/>
          <w:szCs w:val="24"/>
        </w:rPr>
        <w:t xml:space="preserve"> S1.</w:t>
      </w:r>
      <w:r w:rsidRPr="00336ED3">
        <w:rPr>
          <w:rFonts w:ascii="Times New Roman" w:hAnsi="Times New Roman" w:cs="Times New Roman" w:hint="eastAsia"/>
          <w:b/>
          <w:szCs w:val="20"/>
        </w:rPr>
        <w:t xml:space="preserve"> </w:t>
      </w:r>
      <w:r w:rsidRPr="00336ED3">
        <w:rPr>
          <w:rFonts w:ascii="Times New Roman" w:hAnsi="Times New Roman" w:cs="Times New Roman"/>
          <w:b/>
          <w:bCs/>
          <w:sz w:val="22"/>
          <w:shd w:val="clear" w:color="auto" w:fill="FFFFFF"/>
        </w:rPr>
        <w:t>Fabrication procedure of shape</w:t>
      </w:r>
      <w:r w:rsidR="002836F7" w:rsidRPr="00336ED3">
        <w:rPr>
          <w:rFonts w:ascii="Times New Roman" w:hAnsi="Times New Roman" w:cs="Times New Roman"/>
          <w:b/>
          <w:bCs/>
          <w:sz w:val="22"/>
          <w:shd w:val="clear" w:color="auto" w:fill="FFFFFF"/>
        </w:rPr>
        <w:t>-</w:t>
      </w:r>
      <w:r w:rsidRPr="00336ED3">
        <w:rPr>
          <w:rFonts w:ascii="Times New Roman" w:hAnsi="Times New Roman" w:cs="Times New Roman"/>
          <w:b/>
          <w:bCs/>
          <w:sz w:val="22"/>
          <w:shd w:val="clear" w:color="auto" w:fill="FFFFFF"/>
        </w:rPr>
        <w:t>memory polymer</w:t>
      </w:r>
      <w:r w:rsidR="00F7379A" w:rsidRPr="00336ED3">
        <w:rPr>
          <w:rFonts w:ascii="Times New Roman" w:hAnsi="Times New Roman" w:cs="Times New Roman"/>
          <w:b/>
          <w:bCs/>
          <w:sz w:val="22"/>
          <w:shd w:val="clear" w:color="auto" w:fill="FFFFFF"/>
        </w:rPr>
        <w:t xml:space="preserve"> (SMP)</w:t>
      </w:r>
      <w:r w:rsidRPr="00336ED3">
        <w:rPr>
          <w:rFonts w:ascii="Times New Roman" w:hAnsi="Times New Roman" w:cs="Times New Roman"/>
          <w:b/>
          <w:bCs/>
          <w:sz w:val="22"/>
          <w:shd w:val="clear" w:color="auto" w:fill="FFFFFF"/>
        </w:rPr>
        <w:t xml:space="preserve"> composite filaments.</w:t>
      </w:r>
      <w:r w:rsidRPr="00336ED3">
        <w:rPr>
          <w:rFonts w:ascii="Times New Roman" w:hAnsi="Times New Roman" w:cs="Times New Roman"/>
          <w:sz w:val="22"/>
          <w:shd w:val="clear" w:color="auto" w:fill="FFFFFF"/>
        </w:rPr>
        <w:t xml:space="preserve"> </w:t>
      </w:r>
      <w:r w:rsidR="00E51A6D" w:rsidRPr="00336ED3">
        <w:rPr>
          <w:rFonts w:ascii="Times New Roman" w:hAnsi="Times New Roman" w:cs="Times New Roman"/>
          <w:sz w:val="22"/>
          <w:shd w:val="clear" w:color="auto" w:fill="FFFFFF"/>
        </w:rPr>
        <w:t xml:space="preserve">(a) </w:t>
      </w:r>
      <w:proofErr w:type="gramStart"/>
      <w:r w:rsidR="00A45BCF" w:rsidRPr="00336ED3">
        <w:rPr>
          <w:rFonts w:ascii="Times New Roman" w:hAnsi="Times New Roman" w:cs="Times New Roman"/>
          <w:sz w:val="22"/>
        </w:rPr>
        <w:t>Poly(</w:t>
      </w:r>
      <w:proofErr w:type="gramEnd"/>
      <w:r w:rsidR="00A45BCF" w:rsidRPr="00336ED3">
        <w:rPr>
          <w:rFonts w:ascii="Times New Roman" w:hAnsi="Times New Roman" w:cs="Times New Roman"/>
          <w:sz w:val="22"/>
        </w:rPr>
        <w:t xml:space="preserve">lactic acid) (PLA) </w:t>
      </w:r>
      <w:r w:rsidR="00F7379A" w:rsidRPr="00336ED3">
        <w:rPr>
          <w:rFonts w:ascii="Times New Roman" w:hAnsi="Times New Roman" w:cs="Times New Roman"/>
          <w:sz w:val="22"/>
        </w:rPr>
        <w:t xml:space="preserve">pellets and graphite flakes are dissolved in dichloromethane (DCM). (b) The mixture solution is solidified in a </w:t>
      </w:r>
      <w:r w:rsidR="002836F7" w:rsidRPr="00336ED3">
        <w:rPr>
          <w:rFonts w:ascii="Times New Roman" w:hAnsi="Times New Roman" w:cs="Times New Roman"/>
          <w:sz w:val="22"/>
        </w:rPr>
        <w:t>f</w:t>
      </w:r>
      <w:r w:rsidR="00F7379A" w:rsidRPr="00336ED3">
        <w:rPr>
          <w:rFonts w:ascii="Times New Roman" w:hAnsi="Times New Roman" w:cs="Times New Roman"/>
          <w:sz w:val="22"/>
        </w:rPr>
        <w:t>ume hood. (c) The solidified composites are chopped into small pieces. (d) Composite filaments are obtained using a filament extruder. The red dashed box shows a height sensor for the filament.</w:t>
      </w:r>
    </w:p>
    <w:p w14:paraId="326CEDCA" w14:textId="7BA573AF" w:rsidR="0046419C" w:rsidRPr="00336ED3" w:rsidRDefault="0046419C" w:rsidP="008D3C07">
      <w:pPr>
        <w:wordWrap/>
        <w:spacing w:after="0" w:line="360" w:lineRule="auto"/>
        <w:rPr>
          <w:rFonts w:ascii="Times New Roman" w:hAnsi="Times New Roman" w:cs="Times New Roman"/>
          <w:sz w:val="24"/>
          <w:szCs w:val="24"/>
        </w:rPr>
      </w:pPr>
    </w:p>
    <w:p w14:paraId="5291E555" w14:textId="4217D116" w:rsidR="00C25B23" w:rsidRPr="00336ED3" w:rsidRDefault="00C25B23">
      <w:pPr>
        <w:widowControl/>
        <w:wordWrap/>
        <w:autoSpaceDE/>
        <w:autoSpaceDN/>
        <w:rPr>
          <w:rFonts w:ascii="Times New Roman" w:hAnsi="Times New Roman" w:cs="Times New Roman"/>
          <w:sz w:val="24"/>
          <w:szCs w:val="24"/>
        </w:rPr>
      </w:pPr>
      <w:r w:rsidRPr="00336ED3">
        <w:rPr>
          <w:rFonts w:ascii="Times New Roman" w:hAnsi="Times New Roman" w:cs="Times New Roman"/>
          <w:sz w:val="24"/>
          <w:szCs w:val="24"/>
        </w:rPr>
        <w:br w:type="page"/>
      </w:r>
    </w:p>
    <w:p w14:paraId="26BCFF5A" w14:textId="028F985D" w:rsidR="00C25B23" w:rsidRPr="00336ED3" w:rsidRDefault="00C25B23" w:rsidP="00423985">
      <w:pPr>
        <w:wordWrap/>
        <w:spacing w:after="0" w:line="276" w:lineRule="auto"/>
        <w:rPr>
          <w:rFonts w:ascii="Times New Roman" w:hAnsi="Times New Roman" w:cs="Times New Roman"/>
          <w:b/>
          <w:bCs/>
          <w:sz w:val="24"/>
          <w:szCs w:val="24"/>
        </w:rPr>
      </w:pPr>
      <w:r w:rsidRPr="00336ED3">
        <w:rPr>
          <w:rFonts w:ascii="Times New Roman" w:hAnsi="Times New Roman" w:cs="Times New Roman"/>
          <w:b/>
          <w:bCs/>
          <w:sz w:val="24"/>
          <w:szCs w:val="24"/>
        </w:rPr>
        <w:lastRenderedPageBreak/>
        <w:t>Comparison of microwave heating with conventional hot-water-based heating</w:t>
      </w:r>
    </w:p>
    <w:p w14:paraId="0597FA98" w14:textId="58BC04E0" w:rsidR="00C25B23" w:rsidRPr="00336ED3" w:rsidRDefault="00C25B23" w:rsidP="00423985">
      <w:pPr>
        <w:wordWrap/>
        <w:spacing w:after="0" w:line="276" w:lineRule="auto"/>
        <w:rPr>
          <w:rFonts w:ascii="Times New Roman" w:hAnsi="Times New Roman" w:cs="Times New Roman"/>
          <w:sz w:val="22"/>
          <w:shd w:val="clear" w:color="auto" w:fill="FFFFFF"/>
        </w:rPr>
      </w:pPr>
      <w:r w:rsidRPr="00336ED3">
        <w:rPr>
          <w:rFonts w:ascii="Times New Roman" w:hAnsi="Times New Roman" w:cs="Times New Roman"/>
          <w:sz w:val="22"/>
        </w:rPr>
        <w:t xml:space="preserve">Here, we provide the </w:t>
      </w:r>
      <w:r w:rsidR="0001057B" w:rsidRPr="00336ED3">
        <w:rPr>
          <w:rFonts w:ascii="Times New Roman" w:hAnsi="Times New Roman" w:cs="Times New Roman"/>
          <w:sz w:val="22"/>
        </w:rPr>
        <w:t xml:space="preserve">detailed </w:t>
      </w:r>
      <w:r w:rsidRPr="00336ED3">
        <w:rPr>
          <w:rFonts w:ascii="Times New Roman" w:hAnsi="Times New Roman" w:cs="Times New Roman"/>
          <w:sz w:val="22"/>
          <w:shd w:val="clear" w:color="auto" w:fill="FFFFFF"/>
        </w:rPr>
        <w:t>comparisons of microwave heating with conventional hot-water-based heating.</w:t>
      </w:r>
    </w:p>
    <w:p w14:paraId="07264E27" w14:textId="77777777" w:rsidR="00C25B23" w:rsidRPr="00336ED3" w:rsidRDefault="00C25B23" w:rsidP="00423985">
      <w:pPr>
        <w:wordWrap/>
        <w:spacing w:after="0" w:line="276" w:lineRule="auto"/>
        <w:rPr>
          <w:rFonts w:ascii="Times New Roman" w:hAnsi="Times New Roman" w:cs="Times New Roman"/>
          <w:sz w:val="22"/>
          <w:shd w:val="clear" w:color="auto" w:fill="FFFFFF"/>
        </w:rPr>
      </w:pPr>
    </w:p>
    <w:p w14:paraId="4AAB6BE7" w14:textId="7B871F15" w:rsidR="00C25B23" w:rsidRPr="00336ED3" w:rsidRDefault="00C25B23" w:rsidP="00423985">
      <w:pPr>
        <w:wordWrap/>
        <w:spacing w:after="0" w:line="276" w:lineRule="auto"/>
        <w:rPr>
          <w:rFonts w:ascii="Times New Roman" w:hAnsi="Times New Roman" w:cs="Times New Roman"/>
          <w:b/>
          <w:bCs/>
          <w:sz w:val="22"/>
          <w:shd w:val="clear" w:color="auto" w:fill="FFFFFF"/>
        </w:rPr>
      </w:pPr>
      <w:r w:rsidRPr="00336ED3">
        <w:rPr>
          <w:rFonts w:ascii="Times New Roman" w:hAnsi="Times New Roman" w:cs="Times New Roman" w:hint="eastAsia"/>
          <w:b/>
          <w:bCs/>
          <w:sz w:val="22"/>
          <w:shd w:val="clear" w:color="auto" w:fill="FFFFFF"/>
        </w:rPr>
        <w:t>1</w:t>
      </w:r>
      <w:r w:rsidRPr="00336ED3">
        <w:rPr>
          <w:rFonts w:ascii="Times New Roman" w:hAnsi="Times New Roman" w:cs="Times New Roman"/>
          <w:b/>
          <w:bCs/>
          <w:sz w:val="22"/>
          <w:shd w:val="clear" w:color="auto" w:fill="FFFFFF"/>
        </w:rPr>
        <w:t>) Selective heating</w:t>
      </w:r>
    </w:p>
    <w:p w14:paraId="55FAE4D6" w14:textId="67F04B20" w:rsidR="00423985" w:rsidRPr="00336ED3" w:rsidRDefault="00423985" w:rsidP="00423985">
      <w:pPr>
        <w:wordWrap/>
        <w:spacing w:after="0"/>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When a hand-shaped, dual-material structure is immersed in hot water, both graphite composite (two figures) and pure PLA parts are uniformly heated and actuated (Fig. S2). This clearly demonstrates the idea of selective heating in our approach based on microwave heating.</w:t>
      </w:r>
    </w:p>
    <w:p w14:paraId="3D24C9FF" w14:textId="15977871" w:rsidR="00423985" w:rsidRPr="00336ED3" w:rsidRDefault="00423985" w:rsidP="00423985">
      <w:pPr>
        <w:wordWrap/>
        <w:spacing w:after="0"/>
        <w:ind w:firstLineChars="100" w:firstLine="220"/>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 xml:space="preserve">When a dual-material structure is prepared using PLA and ABS and heated in hot water, the entire structure is </w:t>
      </w:r>
      <w:r w:rsidR="00586125" w:rsidRPr="00336ED3">
        <w:rPr>
          <w:rFonts w:ascii="Times New Roman" w:hAnsi="Times New Roman" w:cs="Times New Roman"/>
          <w:sz w:val="22"/>
          <w:shd w:val="clear" w:color="auto" w:fill="FFFFFF"/>
        </w:rPr>
        <w:t xml:space="preserve">still </w:t>
      </w:r>
      <w:r w:rsidRPr="00336ED3">
        <w:rPr>
          <w:rFonts w:ascii="Times New Roman" w:hAnsi="Times New Roman" w:cs="Times New Roman"/>
          <w:i/>
          <w:iCs/>
          <w:sz w:val="22"/>
          <w:shd w:val="clear" w:color="auto" w:fill="FFFFFF"/>
        </w:rPr>
        <w:t>uniformly</w:t>
      </w:r>
      <w:r w:rsidRPr="00336ED3">
        <w:rPr>
          <w:rFonts w:ascii="Times New Roman" w:hAnsi="Times New Roman" w:cs="Times New Roman"/>
          <w:sz w:val="22"/>
          <w:shd w:val="clear" w:color="auto" w:fill="FFFFFF"/>
        </w:rPr>
        <w:t xml:space="preserve"> heated, but only the PLA part can be selectively actuated because of the </w:t>
      </w:r>
      <w:proofErr w:type="spellStart"/>
      <w:r w:rsidRPr="00336ED3">
        <w:rPr>
          <w:rFonts w:ascii="Times New Roman" w:hAnsi="Times New Roman" w:cs="Times New Roman"/>
          <w:sz w:val="22"/>
          <w:shd w:val="clear" w:color="auto" w:fill="FFFFFF"/>
        </w:rPr>
        <w:t>T</w:t>
      </w:r>
      <w:r w:rsidRPr="00336ED3">
        <w:rPr>
          <w:rFonts w:ascii="Times New Roman" w:hAnsi="Times New Roman" w:cs="Times New Roman"/>
          <w:sz w:val="22"/>
          <w:shd w:val="clear" w:color="auto" w:fill="FFFFFF"/>
          <w:vertAlign w:val="subscript"/>
        </w:rPr>
        <w:t>g</w:t>
      </w:r>
      <w:proofErr w:type="spellEnd"/>
      <w:r w:rsidRPr="00336ED3">
        <w:rPr>
          <w:rFonts w:ascii="Times New Roman" w:hAnsi="Times New Roman" w:cs="Times New Roman"/>
          <w:sz w:val="22"/>
          <w:shd w:val="clear" w:color="auto" w:fill="FFFFFF"/>
        </w:rPr>
        <w:t xml:space="preserve"> difference. In the case of microwave heating, although we d</w:t>
      </w:r>
      <w:r w:rsidR="00586125" w:rsidRPr="00336ED3">
        <w:rPr>
          <w:rFonts w:ascii="Times New Roman" w:hAnsi="Times New Roman" w:cs="Times New Roman"/>
          <w:sz w:val="22"/>
          <w:shd w:val="clear" w:color="auto" w:fill="FFFFFF"/>
        </w:rPr>
        <w:t>id</w:t>
      </w:r>
      <w:r w:rsidRPr="00336ED3">
        <w:rPr>
          <w:rFonts w:ascii="Times New Roman" w:hAnsi="Times New Roman" w:cs="Times New Roman"/>
          <w:sz w:val="22"/>
          <w:shd w:val="clear" w:color="auto" w:fill="FFFFFF"/>
        </w:rPr>
        <w:t xml:space="preserve"> not focus the microwave radiation onto a specific position, proper </w:t>
      </w:r>
      <w:r w:rsidRPr="00336ED3">
        <w:rPr>
          <w:rFonts w:ascii="Times New Roman" w:hAnsi="Times New Roman" w:cs="Times New Roman"/>
          <w:i/>
          <w:iCs/>
          <w:sz w:val="22"/>
          <w:shd w:val="clear" w:color="auto" w:fill="FFFFFF"/>
        </w:rPr>
        <w:t>multi-material</w:t>
      </w:r>
      <w:r w:rsidRPr="00336ED3">
        <w:rPr>
          <w:rFonts w:ascii="Times New Roman" w:hAnsi="Times New Roman" w:cs="Times New Roman"/>
          <w:sz w:val="22"/>
          <w:shd w:val="clear" w:color="auto" w:fill="FFFFFF"/>
        </w:rPr>
        <w:t xml:space="preserve"> structures can be selectively heated and actuated. Figure 6b in the main text shows such a case. For the hand-shaped structure made of the graphite composite (two figures) and pure PLA, only the two figures are “selectively” heated</w:t>
      </w:r>
      <w:r w:rsidR="001441F3" w:rsidRPr="00336ED3">
        <w:rPr>
          <w:rFonts w:ascii="Times New Roman" w:hAnsi="Times New Roman" w:cs="Times New Roman"/>
          <w:sz w:val="22"/>
          <w:shd w:val="clear" w:color="auto" w:fill="FFFFFF"/>
        </w:rPr>
        <w:t xml:space="preserve"> and actuated</w:t>
      </w:r>
      <w:r w:rsidRPr="00336ED3">
        <w:rPr>
          <w:rFonts w:ascii="Times New Roman" w:hAnsi="Times New Roman" w:cs="Times New Roman"/>
          <w:sz w:val="22"/>
          <w:shd w:val="clear" w:color="auto" w:fill="FFFFFF"/>
        </w:rPr>
        <w:t xml:space="preserve"> (red-white color in thermal infrared image) while the other part remains cool (blue color). Indeed, a temperature contrast between the graphite composite and pure PLA parts is very large.</w:t>
      </w:r>
    </w:p>
    <w:p w14:paraId="62D23C9C" w14:textId="77777777" w:rsidR="00C25B23" w:rsidRPr="00336ED3" w:rsidRDefault="00C25B23" w:rsidP="00423985">
      <w:pPr>
        <w:wordWrap/>
        <w:spacing w:after="0" w:line="276" w:lineRule="auto"/>
        <w:rPr>
          <w:rFonts w:ascii="Times New Roman" w:hAnsi="Times New Roman" w:cs="Times New Roman"/>
          <w:sz w:val="24"/>
          <w:szCs w:val="24"/>
          <w:shd w:val="clear" w:color="auto" w:fill="FFFFFF"/>
        </w:rPr>
      </w:pPr>
    </w:p>
    <w:p w14:paraId="0DAAF088" w14:textId="07B15BF0" w:rsidR="008D5E5B" w:rsidRPr="00336ED3" w:rsidRDefault="002E0FBF" w:rsidP="00423985">
      <w:pPr>
        <w:wordWrap/>
        <w:spacing w:after="0" w:line="276" w:lineRule="auto"/>
        <w:jc w:val="center"/>
        <w:rPr>
          <w:rFonts w:ascii="Times New Roman" w:hAnsi="Times New Roman" w:cs="Times New Roman"/>
          <w:sz w:val="22"/>
          <w:shd w:val="clear" w:color="auto" w:fill="FFFFFF"/>
        </w:rPr>
      </w:pPr>
      <w:r w:rsidRPr="00336ED3">
        <w:rPr>
          <w:rFonts w:ascii="Times New Roman" w:hAnsi="Times New Roman" w:cs="Times New Roman"/>
          <w:noProof/>
          <w:sz w:val="22"/>
          <w:shd w:val="clear" w:color="auto" w:fill="FFFFFF"/>
          <w:lang w:val="en-IN" w:eastAsia="en-IN"/>
        </w:rPr>
        <w:drawing>
          <wp:inline distT="0" distB="0" distL="0" distR="0" wp14:anchorId="6F8B4EB3" wp14:editId="323F9F73">
            <wp:extent cx="3218688" cy="1248350"/>
            <wp:effectExtent l="0" t="0" r="1270" b="9525"/>
            <wp:docPr id="159394329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62589" cy="1265377"/>
                    </a:xfrm>
                    <a:prstGeom prst="rect">
                      <a:avLst/>
                    </a:prstGeom>
                    <a:noFill/>
                  </pic:spPr>
                </pic:pic>
              </a:graphicData>
            </a:graphic>
          </wp:inline>
        </w:drawing>
      </w:r>
    </w:p>
    <w:p w14:paraId="5BB9F8FB" w14:textId="3A0E0554" w:rsidR="008D5E5B" w:rsidRPr="00336ED3" w:rsidRDefault="008D5E5B" w:rsidP="00423985">
      <w:pPr>
        <w:wordWrap/>
        <w:spacing w:after="0" w:line="276" w:lineRule="auto"/>
        <w:jc w:val="center"/>
        <w:rPr>
          <w:rFonts w:ascii="Times New Roman" w:hAnsi="Times New Roman" w:cs="Times New Roman"/>
          <w:b/>
          <w:bCs/>
          <w:sz w:val="22"/>
          <w:shd w:val="clear" w:color="auto" w:fill="FFFFFF"/>
        </w:rPr>
      </w:pPr>
      <w:r w:rsidRPr="00336ED3">
        <w:rPr>
          <w:rFonts w:ascii="Times New Roman" w:hAnsi="Times New Roman" w:cs="Times New Roman" w:hint="eastAsia"/>
          <w:b/>
          <w:bCs/>
          <w:sz w:val="22"/>
          <w:shd w:val="clear" w:color="auto" w:fill="FFFFFF"/>
        </w:rPr>
        <w:t xml:space="preserve">Figure </w:t>
      </w:r>
      <w:r w:rsidRPr="00336ED3">
        <w:rPr>
          <w:rFonts w:ascii="Times New Roman" w:hAnsi="Times New Roman" w:cs="Times New Roman"/>
          <w:b/>
          <w:bCs/>
          <w:sz w:val="22"/>
          <w:shd w:val="clear" w:color="auto" w:fill="FFFFFF"/>
        </w:rPr>
        <w:t>S2</w:t>
      </w:r>
      <w:r w:rsidRPr="00336ED3">
        <w:rPr>
          <w:rFonts w:ascii="Times New Roman" w:hAnsi="Times New Roman" w:cs="Times New Roman" w:hint="eastAsia"/>
          <w:b/>
          <w:bCs/>
          <w:sz w:val="22"/>
          <w:shd w:val="clear" w:color="auto" w:fill="FFFFFF"/>
        </w:rPr>
        <w:t xml:space="preserve">. </w:t>
      </w:r>
      <w:r w:rsidRPr="00336ED3">
        <w:rPr>
          <w:rFonts w:ascii="Times New Roman" w:hAnsi="Times New Roman" w:cs="Times New Roman"/>
          <w:b/>
          <w:bCs/>
          <w:sz w:val="22"/>
          <w:shd w:val="clear" w:color="auto" w:fill="FFFFFF"/>
        </w:rPr>
        <w:t>Hot-water-based thermal actuation</w:t>
      </w:r>
      <w:r w:rsidR="00494B8B" w:rsidRPr="00336ED3">
        <w:rPr>
          <w:rFonts w:ascii="Times New Roman" w:hAnsi="Times New Roman" w:cs="Times New Roman"/>
          <w:b/>
          <w:bCs/>
          <w:sz w:val="22"/>
          <w:shd w:val="clear" w:color="auto" w:fill="FFFFFF"/>
        </w:rPr>
        <w:t xml:space="preserve"> at 67 </w:t>
      </w:r>
      <w:r w:rsidR="00494B8B" w:rsidRPr="00336ED3">
        <w:rPr>
          <w:rFonts w:ascii="Times New Roman" w:eastAsia="Malgun Gothic" w:hAnsi="Times New Roman" w:cs="Times New Roman"/>
          <w:b/>
          <w:bCs/>
          <w:sz w:val="22"/>
          <w:shd w:val="clear" w:color="auto" w:fill="FFFFFF"/>
        </w:rPr>
        <w:t>°</w:t>
      </w:r>
      <w:r w:rsidR="00494B8B" w:rsidRPr="00336ED3">
        <w:rPr>
          <w:rFonts w:ascii="Times New Roman" w:hAnsi="Times New Roman" w:cs="Times New Roman"/>
          <w:b/>
          <w:bCs/>
          <w:sz w:val="22"/>
          <w:shd w:val="clear" w:color="auto" w:fill="FFFFFF"/>
        </w:rPr>
        <w:t>C</w:t>
      </w:r>
    </w:p>
    <w:p w14:paraId="56A98280" w14:textId="77777777" w:rsidR="008D5E5B" w:rsidRPr="00336ED3" w:rsidRDefault="008D5E5B" w:rsidP="00423985">
      <w:pPr>
        <w:wordWrap/>
        <w:spacing w:after="0" w:line="276" w:lineRule="auto"/>
        <w:rPr>
          <w:rFonts w:ascii="Times New Roman" w:hAnsi="Times New Roman" w:cs="Times New Roman"/>
          <w:sz w:val="22"/>
          <w:shd w:val="clear" w:color="auto" w:fill="FFFFFF"/>
        </w:rPr>
      </w:pPr>
    </w:p>
    <w:p w14:paraId="6C929B1C" w14:textId="4A55E752" w:rsidR="00C25B23" w:rsidRPr="00336ED3" w:rsidRDefault="00C25B23" w:rsidP="00423985">
      <w:pPr>
        <w:wordWrap/>
        <w:spacing w:after="0" w:line="276" w:lineRule="auto"/>
        <w:rPr>
          <w:rFonts w:ascii="Times New Roman" w:hAnsi="Times New Roman" w:cs="Times New Roman"/>
          <w:b/>
          <w:bCs/>
          <w:sz w:val="22"/>
          <w:shd w:val="clear" w:color="auto" w:fill="FFFFFF"/>
        </w:rPr>
      </w:pPr>
      <w:r w:rsidRPr="00336ED3">
        <w:rPr>
          <w:rFonts w:ascii="Times New Roman" w:hAnsi="Times New Roman" w:cs="Times New Roman" w:hint="eastAsia"/>
          <w:b/>
          <w:bCs/>
          <w:sz w:val="22"/>
          <w:shd w:val="clear" w:color="auto" w:fill="FFFFFF"/>
        </w:rPr>
        <w:t>2</w:t>
      </w:r>
      <w:r w:rsidRPr="00336ED3">
        <w:rPr>
          <w:rFonts w:ascii="Times New Roman" w:hAnsi="Times New Roman" w:cs="Times New Roman"/>
          <w:b/>
          <w:bCs/>
          <w:sz w:val="22"/>
          <w:shd w:val="clear" w:color="auto" w:fill="FFFFFF"/>
        </w:rPr>
        <w:t>) Speed</w:t>
      </w:r>
    </w:p>
    <w:p w14:paraId="0527C4A2" w14:textId="62ADA15D" w:rsidR="00423985" w:rsidRPr="00336ED3" w:rsidRDefault="00423985" w:rsidP="00423985">
      <w:pPr>
        <w:wordWrap/>
        <w:spacing w:after="0" w:line="276" w:lineRule="auto"/>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 xml:space="preserve">In Fig. S2, </w:t>
      </w:r>
      <w:r w:rsidR="00136E53" w:rsidRPr="00336ED3">
        <w:rPr>
          <w:rFonts w:ascii="Times New Roman" w:hAnsi="Times New Roman" w:cs="Times New Roman"/>
          <w:sz w:val="22"/>
          <w:shd w:val="clear" w:color="auto" w:fill="FFFFFF"/>
        </w:rPr>
        <w:t>a</w:t>
      </w:r>
      <w:r w:rsidRPr="00336ED3">
        <w:rPr>
          <w:rFonts w:ascii="Times New Roman" w:hAnsi="Times New Roman" w:cs="Times New Roman"/>
          <w:sz w:val="22"/>
          <w:shd w:val="clear" w:color="auto" w:fill="FFFFFF"/>
        </w:rPr>
        <w:t xml:space="preserve"> hand-shaped structure</w:t>
      </w:r>
      <w:r w:rsidR="00136E53" w:rsidRPr="00336ED3">
        <w:rPr>
          <w:rFonts w:ascii="Times New Roman" w:hAnsi="Times New Roman" w:cs="Times New Roman"/>
          <w:sz w:val="22"/>
          <w:shd w:val="clear" w:color="auto" w:fill="FFFFFF"/>
        </w:rPr>
        <w:t xml:space="preserve"> is actuated</w:t>
      </w:r>
      <w:r w:rsidRPr="00336ED3">
        <w:rPr>
          <w:rFonts w:ascii="Times New Roman" w:hAnsi="Times New Roman" w:cs="Times New Roman"/>
          <w:sz w:val="22"/>
          <w:shd w:val="clear" w:color="auto" w:fill="FFFFFF"/>
        </w:rPr>
        <w:t xml:space="preserve"> </w:t>
      </w:r>
      <w:r w:rsidR="00136E53" w:rsidRPr="00336ED3">
        <w:rPr>
          <w:rFonts w:ascii="Times New Roman" w:hAnsi="Times New Roman" w:cs="Times New Roman"/>
          <w:sz w:val="22"/>
          <w:shd w:val="clear" w:color="auto" w:fill="FFFFFF"/>
        </w:rPr>
        <w:t xml:space="preserve">in 5 ~ 6 seconds at 67 </w:t>
      </w:r>
      <w:r w:rsidR="00136E53" w:rsidRPr="00336ED3">
        <w:rPr>
          <w:rFonts w:ascii="Times New Roman" w:eastAsia="Malgun Gothic" w:hAnsi="Times New Roman" w:cs="Times New Roman"/>
          <w:sz w:val="22"/>
          <w:shd w:val="clear" w:color="auto" w:fill="FFFFFF"/>
        </w:rPr>
        <w:t>°</w:t>
      </w:r>
      <w:r w:rsidR="00136E53" w:rsidRPr="00336ED3">
        <w:rPr>
          <w:rFonts w:ascii="Times New Roman" w:hAnsi="Times New Roman" w:cs="Times New Roman"/>
          <w:sz w:val="22"/>
          <w:shd w:val="clear" w:color="auto" w:fill="FFFFFF"/>
        </w:rPr>
        <w:t>C (</w:t>
      </w:r>
      <w:proofErr w:type="spellStart"/>
      <w:r w:rsidR="00136E53" w:rsidRPr="00336ED3">
        <w:rPr>
          <w:rFonts w:ascii="Times New Roman" w:hAnsi="Times New Roman" w:cs="Times New Roman"/>
          <w:sz w:val="22"/>
          <w:shd w:val="clear" w:color="auto" w:fill="FFFFFF"/>
        </w:rPr>
        <w:t>T</w:t>
      </w:r>
      <w:r w:rsidR="00136E53" w:rsidRPr="00336ED3">
        <w:rPr>
          <w:rFonts w:ascii="Times New Roman" w:hAnsi="Times New Roman" w:cs="Times New Roman"/>
          <w:sz w:val="22"/>
          <w:shd w:val="clear" w:color="auto" w:fill="FFFFFF"/>
          <w:vertAlign w:val="subscript"/>
        </w:rPr>
        <w:t>g</w:t>
      </w:r>
      <w:proofErr w:type="spellEnd"/>
      <w:r w:rsidR="00136E53" w:rsidRPr="00336ED3">
        <w:rPr>
          <w:rFonts w:ascii="Times New Roman" w:hAnsi="Times New Roman" w:cs="Times New Roman"/>
          <w:sz w:val="22"/>
          <w:shd w:val="clear" w:color="auto" w:fill="FFFFFF"/>
        </w:rPr>
        <w:t xml:space="preserve">) </w:t>
      </w:r>
      <w:r w:rsidRPr="00336ED3">
        <w:rPr>
          <w:rFonts w:ascii="Times New Roman" w:hAnsi="Times New Roman" w:cs="Times New Roman"/>
          <w:sz w:val="22"/>
          <w:shd w:val="clear" w:color="auto" w:fill="FFFFFF"/>
        </w:rPr>
        <w:t xml:space="preserve">using hot-water-based heating. </w:t>
      </w:r>
      <w:r w:rsidR="00D70474" w:rsidRPr="00336ED3">
        <w:rPr>
          <w:rFonts w:ascii="Times New Roman" w:hAnsi="Times New Roman" w:cs="Times New Roman" w:hint="eastAsia"/>
          <w:sz w:val="22"/>
          <w:shd w:val="clear" w:color="auto" w:fill="FFFFFF"/>
        </w:rPr>
        <w:t>F</w:t>
      </w:r>
      <w:r w:rsidR="00D70474" w:rsidRPr="00336ED3">
        <w:rPr>
          <w:rFonts w:ascii="Times New Roman" w:hAnsi="Times New Roman" w:cs="Times New Roman"/>
          <w:sz w:val="22"/>
          <w:shd w:val="clear" w:color="auto" w:fill="FFFFFF"/>
        </w:rPr>
        <w:t>or</w:t>
      </w:r>
      <w:r w:rsidRPr="00336ED3">
        <w:rPr>
          <w:rFonts w:ascii="Times New Roman" w:hAnsi="Times New Roman" w:cs="Times New Roman"/>
          <w:sz w:val="22"/>
          <w:shd w:val="clear" w:color="auto" w:fill="FFFFFF"/>
        </w:rPr>
        <w:t xml:space="preserve"> very thin structures</w:t>
      </w:r>
      <w:r w:rsidR="00136E53" w:rsidRPr="00336ED3">
        <w:rPr>
          <w:rFonts w:ascii="Times New Roman" w:hAnsi="Times New Roman" w:cs="Times New Roman"/>
          <w:sz w:val="22"/>
          <w:shd w:val="clear" w:color="auto" w:fill="FFFFFF"/>
        </w:rPr>
        <w:t xml:space="preserve"> and at higher temperatures</w:t>
      </w:r>
      <w:r w:rsidRPr="00336ED3">
        <w:rPr>
          <w:rFonts w:ascii="Times New Roman" w:hAnsi="Times New Roman" w:cs="Times New Roman"/>
          <w:sz w:val="22"/>
          <w:shd w:val="clear" w:color="auto" w:fill="FFFFFF"/>
        </w:rPr>
        <w:t>, the speed of actuation can be even faster. In a practical sense, we think both microwave and hot-water heating can enable rapid actuation.</w:t>
      </w:r>
    </w:p>
    <w:p w14:paraId="50760829" w14:textId="51FDA01E" w:rsidR="00C25B23" w:rsidRPr="00336ED3" w:rsidRDefault="00423985" w:rsidP="00423985">
      <w:pPr>
        <w:wordWrap/>
        <w:spacing w:after="0" w:line="276" w:lineRule="auto"/>
        <w:ind w:firstLineChars="100" w:firstLine="220"/>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 xml:space="preserve">In some cases, we may also want to precisely control the speed of actuation at our target value. We find that microwave heating of composite structures has continually variable control parameters (such as microwave power, microwave time, graphite weight percent, </w:t>
      </w:r>
      <w:proofErr w:type="spellStart"/>
      <w:r w:rsidRPr="00336ED3">
        <w:rPr>
          <w:rFonts w:ascii="Times New Roman" w:hAnsi="Times New Roman" w:cs="Times New Roman"/>
          <w:sz w:val="22"/>
          <w:shd w:val="clear" w:color="auto" w:fill="FFFFFF"/>
        </w:rPr>
        <w:t>etc</w:t>
      </w:r>
      <w:proofErr w:type="spellEnd"/>
      <w:r w:rsidRPr="00336ED3">
        <w:rPr>
          <w:rFonts w:ascii="Times New Roman" w:hAnsi="Times New Roman" w:cs="Times New Roman"/>
          <w:sz w:val="22"/>
          <w:shd w:val="clear" w:color="auto" w:fill="FFFFFF"/>
        </w:rPr>
        <w:t>). These multiple tuning parameters can be used together to enable precise control of actuation speed and motion.</w:t>
      </w:r>
    </w:p>
    <w:p w14:paraId="636EE50E" w14:textId="77777777" w:rsidR="008D5E5B" w:rsidRPr="00336ED3" w:rsidRDefault="008D5E5B" w:rsidP="00423985">
      <w:pPr>
        <w:wordWrap/>
        <w:spacing w:after="0" w:line="276" w:lineRule="auto"/>
        <w:rPr>
          <w:rFonts w:ascii="Times New Roman" w:hAnsi="Times New Roman" w:cs="Times New Roman"/>
          <w:sz w:val="22"/>
          <w:shd w:val="clear" w:color="auto" w:fill="FFFFFF"/>
        </w:rPr>
      </w:pPr>
    </w:p>
    <w:p w14:paraId="134DBC0F" w14:textId="5428E5FF" w:rsidR="00C25B23" w:rsidRPr="00336ED3" w:rsidRDefault="00C25B23" w:rsidP="00423985">
      <w:pPr>
        <w:wordWrap/>
        <w:spacing w:after="0" w:line="276" w:lineRule="auto"/>
        <w:rPr>
          <w:rFonts w:ascii="Times New Roman" w:hAnsi="Times New Roman" w:cs="Times New Roman"/>
          <w:b/>
          <w:bCs/>
          <w:sz w:val="22"/>
          <w:shd w:val="clear" w:color="auto" w:fill="FFFFFF"/>
        </w:rPr>
      </w:pPr>
      <w:r w:rsidRPr="00336ED3">
        <w:rPr>
          <w:rFonts w:ascii="Times New Roman" w:hAnsi="Times New Roman" w:cs="Times New Roman" w:hint="eastAsia"/>
          <w:b/>
          <w:bCs/>
          <w:sz w:val="22"/>
          <w:shd w:val="clear" w:color="auto" w:fill="FFFFFF"/>
        </w:rPr>
        <w:t>3</w:t>
      </w:r>
      <w:r w:rsidRPr="00336ED3">
        <w:rPr>
          <w:rFonts w:ascii="Times New Roman" w:hAnsi="Times New Roman" w:cs="Times New Roman"/>
          <w:b/>
          <w:bCs/>
          <w:sz w:val="22"/>
          <w:shd w:val="clear" w:color="auto" w:fill="FFFFFF"/>
        </w:rPr>
        <w:t>) Efficiency</w:t>
      </w:r>
    </w:p>
    <w:p w14:paraId="7A492AFC" w14:textId="77777777" w:rsidR="00423985" w:rsidRPr="00336ED3" w:rsidRDefault="00423985" w:rsidP="00423985">
      <w:pPr>
        <w:wordWrap/>
        <w:spacing w:after="0"/>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 xml:space="preserve">A microwave source of 360 W consumes 360 J of energy per second. In the case of the 15 </w:t>
      </w:r>
      <w:proofErr w:type="spellStart"/>
      <w:r w:rsidRPr="00336ED3">
        <w:rPr>
          <w:rFonts w:ascii="Times New Roman" w:hAnsi="Times New Roman" w:cs="Times New Roman"/>
          <w:sz w:val="22"/>
          <w:shd w:val="clear" w:color="auto" w:fill="FFFFFF"/>
        </w:rPr>
        <w:t>wt</w:t>
      </w:r>
      <w:proofErr w:type="spellEnd"/>
      <w:r w:rsidRPr="00336ED3">
        <w:rPr>
          <w:rFonts w:ascii="Times New Roman" w:hAnsi="Times New Roman" w:cs="Times New Roman"/>
          <w:sz w:val="22"/>
          <w:shd w:val="clear" w:color="auto" w:fill="FFFFFF"/>
        </w:rPr>
        <w:t xml:space="preserve">% composite, we can heat up the composite structure above </w:t>
      </w:r>
      <w:proofErr w:type="spellStart"/>
      <w:r w:rsidRPr="00336ED3">
        <w:rPr>
          <w:rFonts w:ascii="Times New Roman" w:hAnsi="Times New Roman" w:cs="Times New Roman"/>
          <w:sz w:val="22"/>
          <w:shd w:val="clear" w:color="auto" w:fill="FFFFFF"/>
        </w:rPr>
        <w:t>T</w:t>
      </w:r>
      <w:r w:rsidRPr="00336ED3">
        <w:rPr>
          <w:rFonts w:ascii="Times New Roman" w:hAnsi="Times New Roman" w:cs="Times New Roman"/>
          <w:sz w:val="22"/>
          <w:shd w:val="clear" w:color="auto" w:fill="FFFFFF"/>
          <w:vertAlign w:val="subscript"/>
        </w:rPr>
        <w:t>g</w:t>
      </w:r>
      <w:proofErr w:type="spellEnd"/>
      <w:r w:rsidRPr="00336ED3">
        <w:rPr>
          <w:rFonts w:ascii="Times New Roman" w:hAnsi="Times New Roman" w:cs="Times New Roman"/>
          <w:sz w:val="22"/>
          <w:shd w:val="clear" w:color="auto" w:fill="FFFFFF"/>
        </w:rPr>
        <w:t xml:space="preserve"> within 5 seconds. Therefore, we need less than 1800 J for microwave heating. </w:t>
      </w:r>
      <w:r w:rsidRPr="00336ED3">
        <w:rPr>
          <w:rFonts w:ascii="Times New Roman" w:hAnsi="Times New Roman" w:cs="Times New Roman" w:hint="eastAsia"/>
          <w:sz w:val="22"/>
          <w:shd w:val="clear" w:color="auto" w:fill="FFFFFF"/>
        </w:rPr>
        <w:t>(</w:t>
      </w:r>
      <w:r w:rsidRPr="00336ED3">
        <w:rPr>
          <w:rFonts w:ascii="Times New Roman" w:hAnsi="Times New Roman" w:cs="Times New Roman"/>
          <w:sz w:val="22"/>
          <w:shd w:val="clear" w:color="auto" w:fill="FFFFFF"/>
        </w:rPr>
        <w:t>In fact, only part of this microwave energy was delivered to the hand-shaped structure inside the microwave oven)</w:t>
      </w:r>
    </w:p>
    <w:p w14:paraId="6402EE25" w14:textId="36DEB9DB" w:rsidR="00423985" w:rsidRPr="00336ED3" w:rsidRDefault="00423985" w:rsidP="00423985">
      <w:pPr>
        <w:wordWrap/>
        <w:spacing w:after="0"/>
        <w:ind w:firstLine="195"/>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On the other hand, the specific heat capacity c</w:t>
      </w:r>
      <w:r w:rsidRPr="00336ED3">
        <w:rPr>
          <w:rFonts w:ascii="Times New Roman" w:hAnsi="Times New Roman" w:cs="Times New Roman"/>
          <w:sz w:val="22"/>
          <w:shd w:val="clear" w:color="auto" w:fill="FFFFFF"/>
          <w:vertAlign w:val="subscript"/>
        </w:rPr>
        <w:t>p</w:t>
      </w:r>
      <w:r w:rsidRPr="00336ED3">
        <w:rPr>
          <w:rFonts w:ascii="Times New Roman" w:hAnsi="Times New Roman" w:cs="Times New Roman"/>
          <w:sz w:val="22"/>
          <w:shd w:val="clear" w:color="auto" w:fill="FFFFFF"/>
        </w:rPr>
        <w:t xml:space="preserve"> of liquid water at constant pressure is about 4.187 J/(g</w:t>
      </w:r>
      <w:r w:rsidRPr="00336ED3">
        <w:rPr>
          <w:rFonts w:ascii="Times New Roman" w:eastAsia="Malgun Gothic" w:hAnsi="Times New Roman" w:cs="Times New Roman"/>
          <w:sz w:val="22"/>
          <w:shd w:val="clear" w:color="auto" w:fill="FFFFFF"/>
        </w:rPr>
        <w:t>·°</w:t>
      </w:r>
      <w:r w:rsidRPr="00336ED3">
        <w:rPr>
          <w:rFonts w:ascii="Times New Roman" w:hAnsi="Times New Roman" w:cs="Times New Roman"/>
          <w:sz w:val="22"/>
          <w:shd w:val="clear" w:color="auto" w:fill="FFFFFF"/>
        </w:rPr>
        <w:t xml:space="preserve">C). The size of the hand-shaped structure is about 5 cm </w:t>
      </w:r>
      <w:r w:rsidRPr="00336ED3">
        <w:rPr>
          <w:rFonts w:ascii="Times New Roman" w:eastAsia="Malgun Gothic" w:hAnsi="Times New Roman" w:cs="Times New Roman"/>
          <w:sz w:val="22"/>
        </w:rPr>
        <w:t>×</w:t>
      </w:r>
      <w:r w:rsidRPr="00336ED3">
        <w:rPr>
          <w:rFonts w:ascii="Times New Roman" w:hAnsi="Times New Roman" w:cs="Times New Roman"/>
          <w:sz w:val="22"/>
          <w:shd w:val="clear" w:color="auto" w:fill="FFFFFF"/>
        </w:rPr>
        <w:t xml:space="preserve"> 5.5 cm, </w:t>
      </w:r>
      <w:r w:rsidRPr="00336ED3">
        <w:rPr>
          <w:rFonts w:ascii="Times New Roman" w:hAnsi="Times New Roman" w:cs="Times New Roman" w:hint="eastAsia"/>
          <w:sz w:val="22"/>
          <w:shd w:val="clear" w:color="auto" w:fill="FFFFFF"/>
        </w:rPr>
        <w:t>a</w:t>
      </w:r>
      <w:r w:rsidRPr="00336ED3">
        <w:rPr>
          <w:rFonts w:ascii="Times New Roman" w:hAnsi="Times New Roman" w:cs="Times New Roman"/>
          <w:sz w:val="22"/>
          <w:shd w:val="clear" w:color="auto" w:fill="FFFFFF"/>
        </w:rPr>
        <w:t xml:space="preserve">nd </w:t>
      </w:r>
      <w:r w:rsidRPr="00336ED3">
        <w:rPr>
          <w:rFonts w:ascii="Times New Roman" w:hAnsi="Times New Roman" w:cs="Times New Roman" w:hint="eastAsia"/>
          <w:sz w:val="22"/>
          <w:shd w:val="clear" w:color="auto" w:fill="FFFFFF"/>
        </w:rPr>
        <w:t>i</w:t>
      </w:r>
      <w:r w:rsidRPr="00336ED3">
        <w:rPr>
          <w:rFonts w:ascii="Times New Roman" w:hAnsi="Times New Roman" w:cs="Times New Roman"/>
          <w:sz w:val="22"/>
          <w:shd w:val="clear" w:color="auto" w:fill="FFFFFF"/>
        </w:rPr>
        <w:t>ts height is 1 mm. Thus, its volume is 2.75 cm</w:t>
      </w:r>
      <w:r w:rsidRPr="00336ED3">
        <w:rPr>
          <w:rFonts w:ascii="Times New Roman" w:hAnsi="Times New Roman" w:cs="Times New Roman"/>
          <w:sz w:val="22"/>
          <w:shd w:val="clear" w:color="auto" w:fill="FFFFFF"/>
          <w:vertAlign w:val="superscript"/>
        </w:rPr>
        <w:t>3</w:t>
      </w:r>
      <w:r w:rsidRPr="00336ED3">
        <w:rPr>
          <w:rFonts w:ascii="Times New Roman" w:hAnsi="Times New Roman" w:cs="Times New Roman"/>
          <w:sz w:val="22"/>
          <w:shd w:val="clear" w:color="auto" w:fill="FFFFFF"/>
        </w:rPr>
        <w:t xml:space="preserve">. Then, to increase the temperature of water from 20 </w:t>
      </w:r>
      <w:r w:rsidRPr="00336ED3">
        <w:rPr>
          <w:rFonts w:ascii="Times New Roman" w:eastAsia="Malgun Gothic" w:hAnsi="Times New Roman" w:cs="Times New Roman"/>
          <w:sz w:val="22"/>
          <w:shd w:val="clear" w:color="auto" w:fill="FFFFFF"/>
        </w:rPr>
        <w:t>°</w:t>
      </w:r>
      <w:r w:rsidRPr="00336ED3">
        <w:rPr>
          <w:rFonts w:ascii="Times New Roman" w:hAnsi="Times New Roman" w:cs="Times New Roman"/>
          <w:sz w:val="22"/>
          <w:shd w:val="clear" w:color="auto" w:fill="FFFFFF"/>
        </w:rPr>
        <w:t xml:space="preserve">C to 67 </w:t>
      </w:r>
      <w:r w:rsidRPr="00336ED3">
        <w:rPr>
          <w:rFonts w:ascii="Times New Roman" w:eastAsia="Malgun Gothic" w:hAnsi="Times New Roman" w:cs="Times New Roman"/>
          <w:sz w:val="22"/>
          <w:shd w:val="clear" w:color="auto" w:fill="FFFFFF"/>
        </w:rPr>
        <w:t>°</w:t>
      </w:r>
      <w:r w:rsidRPr="00336ED3">
        <w:rPr>
          <w:rFonts w:ascii="Times New Roman" w:hAnsi="Times New Roman" w:cs="Times New Roman"/>
          <w:sz w:val="22"/>
          <w:shd w:val="clear" w:color="auto" w:fill="FFFFFF"/>
        </w:rPr>
        <w:t>C (</w:t>
      </w:r>
      <w:proofErr w:type="spellStart"/>
      <w:r w:rsidRPr="00336ED3">
        <w:rPr>
          <w:rFonts w:ascii="Times New Roman" w:hAnsi="Times New Roman" w:cs="Times New Roman"/>
          <w:sz w:val="22"/>
          <w:shd w:val="clear" w:color="auto" w:fill="FFFFFF"/>
        </w:rPr>
        <w:t>T</w:t>
      </w:r>
      <w:r w:rsidRPr="00336ED3">
        <w:rPr>
          <w:rFonts w:ascii="Times New Roman" w:hAnsi="Times New Roman" w:cs="Times New Roman"/>
          <w:sz w:val="22"/>
          <w:shd w:val="clear" w:color="auto" w:fill="FFFFFF"/>
          <w:vertAlign w:val="subscript"/>
        </w:rPr>
        <w:t>g</w:t>
      </w:r>
      <w:proofErr w:type="spellEnd"/>
      <w:r w:rsidRPr="00336ED3">
        <w:rPr>
          <w:rFonts w:ascii="Times New Roman" w:hAnsi="Times New Roman" w:cs="Times New Roman"/>
          <w:sz w:val="22"/>
          <w:shd w:val="clear" w:color="auto" w:fill="FFFFFF"/>
        </w:rPr>
        <w:t xml:space="preserve">), we need about 541 J of energy. However, practically, to actuate an initially bent structure, we surely need a much larger volume of hot water in a container. If we immerse the bent hand-shaped structure in hot water of the volume of 5 cm </w:t>
      </w:r>
      <w:r w:rsidRPr="00336ED3">
        <w:rPr>
          <w:rFonts w:ascii="Times New Roman" w:eastAsia="Malgun Gothic" w:hAnsi="Times New Roman" w:cs="Times New Roman"/>
          <w:sz w:val="22"/>
        </w:rPr>
        <w:t>×</w:t>
      </w:r>
      <w:r w:rsidRPr="00336ED3">
        <w:rPr>
          <w:rFonts w:ascii="Times New Roman" w:hAnsi="Times New Roman" w:cs="Times New Roman"/>
          <w:sz w:val="22"/>
          <w:shd w:val="clear" w:color="auto" w:fill="FFFFFF"/>
        </w:rPr>
        <w:t xml:space="preserve"> 5.5 cm </w:t>
      </w:r>
      <w:r w:rsidRPr="00336ED3">
        <w:rPr>
          <w:rFonts w:ascii="Times New Roman" w:eastAsia="Malgun Gothic" w:hAnsi="Times New Roman" w:cs="Times New Roman"/>
          <w:sz w:val="22"/>
        </w:rPr>
        <w:t>×</w:t>
      </w:r>
      <w:r w:rsidRPr="00336ED3">
        <w:rPr>
          <w:rFonts w:ascii="Times New Roman" w:hAnsi="Times New Roman" w:cs="Times New Roman"/>
          <w:sz w:val="22"/>
          <w:shd w:val="clear" w:color="auto" w:fill="FFFFFF"/>
        </w:rPr>
        <w:t xml:space="preserve"> 1 cm, </w:t>
      </w:r>
      <w:r w:rsidRPr="00336ED3">
        <w:rPr>
          <w:rFonts w:ascii="Times New Roman" w:hAnsi="Times New Roman" w:cs="Times New Roman" w:hint="eastAsia"/>
          <w:sz w:val="22"/>
          <w:shd w:val="clear" w:color="auto" w:fill="FFFFFF"/>
        </w:rPr>
        <w:t>t</w:t>
      </w:r>
      <w:r w:rsidRPr="00336ED3">
        <w:rPr>
          <w:rFonts w:ascii="Times New Roman" w:hAnsi="Times New Roman" w:cs="Times New Roman"/>
          <w:sz w:val="22"/>
          <w:shd w:val="clear" w:color="auto" w:fill="FFFFFF"/>
        </w:rPr>
        <w:t xml:space="preserve">he required energy becomes 5410 J. Therefore, the required energy </w:t>
      </w:r>
      <w:r w:rsidRPr="00336ED3">
        <w:rPr>
          <w:rFonts w:ascii="Times New Roman" w:hAnsi="Times New Roman" w:cs="Times New Roman"/>
          <w:sz w:val="22"/>
          <w:shd w:val="clear" w:color="auto" w:fill="FFFFFF"/>
        </w:rPr>
        <w:lastRenderedPageBreak/>
        <w:t>varies depending on the volume of hot water in the container. In a practical sense, the required energies for microwave and hot-water heating are comparable.</w:t>
      </w:r>
    </w:p>
    <w:p w14:paraId="277BE748" w14:textId="77777777" w:rsidR="00C25B23" w:rsidRPr="00336ED3" w:rsidRDefault="00C25B23" w:rsidP="00423985">
      <w:pPr>
        <w:wordWrap/>
        <w:spacing w:after="0" w:line="276" w:lineRule="auto"/>
        <w:rPr>
          <w:rFonts w:ascii="Times New Roman" w:hAnsi="Times New Roman" w:cs="Times New Roman"/>
          <w:sz w:val="22"/>
          <w:shd w:val="clear" w:color="auto" w:fill="FFFFFF"/>
        </w:rPr>
      </w:pPr>
    </w:p>
    <w:p w14:paraId="43370A35" w14:textId="0A4F2EC1" w:rsidR="00C25B23" w:rsidRPr="00336ED3" w:rsidRDefault="00C25B23" w:rsidP="00423985">
      <w:pPr>
        <w:wordWrap/>
        <w:spacing w:after="0" w:line="276" w:lineRule="auto"/>
        <w:rPr>
          <w:rFonts w:ascii="Times New Roman" w:hAnsi="Times New Roman" w:cs="Times New Roman"/>
          <w:b/>
          <w:bCs/>
          <w:sz w:val="22"/>
          <w:shd w:val="clear" w:color="auto" w:fill="FFFFFF"/>
        </w:rPr>
      </w:pPr>
      <w:r w:rsidRPr="00336ED3">
        <w:rPr>
          <w:rFonts w:ascii="Times New Roman" w:hAnsi="Times New Roman" w:cs="Times New Roman"/>
          <w:b/>
          <w:bCs/>
          <w:sz w:val="22"/>
          <w:shd w:val="clear" w:color="auto" w:fill="FFFFFF"/>
        </w:rPr>
        <w:t>4) Practical benefit</w:t>
      </w:r>
    </w:p>
    <w:p w14:paraId="08587474" w14:textId="77777777" w:rsidR="00423985" w:rsidRPr="00336ED3" w:rsidRDefault="00423985" w:rsidP="00423985">
      <w:pPr>
        <w:wordWrap/>
        <w:spacing w:after="0"/>
        <w:rPr>
          <w:rFonts w:ascii="Times New Roman" w:hAnsi="Times New Roman" w:cs="Times New Roman"/>
          <w:sz w:val="22"/>
          <w:shd w:val="clear" w:color="auto" w:fill="FFFFFF"/>
        </w:rPr>
      </w:pPr>
      <w:bookmarkStart w:id="1" w:name="_Hlk148522681"/>
      <w:r w:rsidRPr="00336ED3">
        <w:rPr>
          <w:rFonts w:ascii="Times New Roman" w:hAnsi="Times New Roman" w:cs="Times New Roman"/>
          <w:sz w:val="22"/>
          <w:shd w:val="clear" w:color="auto" w:fill="FFFFFF"/>
        </w:rPr>
        <w:t xml:space="preserve">For simplicity, we conducted experiments using a microwave oven. However, in principle, well-collimated electromagnetic (microwave) radiation can be directed to a target position through </w:t>
      </w:r>
      <w:proofErr w:type="spellStart"/>
      <w:r w:rsidRPr="00336ED3">
        <w:rPr>
          <w:rFonts w:ascii="Times New Roman" w:hAnsi="Times New Roman" w:cs="Times New Roman"/>
          <w:sz w:val="22"/>
          <w:shd w:val="clear" w:color="auto" w:fill="FFFFFF"/>
        </w:rPr>
        <w:t>freespace</w:t>
      </w:r>
      <w:proofErr w:type="spellEnd"/>
      <w:r w:rsidRPr="00336ED3">
        <w:rPr>
          <w:rFonts w:ascii="Times New Roman" w:hAnsi="Times New Roman" w:cs="Times New Roman"/>
          <w:sz w:val="22"/>
          <w:shd w:val="clear" w:color="auto" w:fill="FFFFFF"/>
        </w:rPr>
        <w:t xml:space="preserve"> as light can be directed over a long distance.</w:t>
      </w:r>
      <w:bookmarkEnd w:id="1"/>
      <w:r w:rsidRPr="00336ED3">
        <w:rPr>
          <w:rFonts w:ascii="Times New Roman" w:hAnsi="Times New Roman" w:cs="Times New Roman"/>
          <w:sz w:val="22"/>
          <w:shd w:val="clear" w:color="auto" w:fill="FFFFFF"/>
        </w:rPr>
        <w:t xml:space="preserve"> In that case, the range of remote actuation can be much larger compared to other heating methods (such as heat gun or steam). In the case of the steam, we may also need a special guiding channel to direct the steam over a long distance.</w:t>
      </w:r>
    </w:p>
    <w:p w14:paraId="44783A37" w14:textId="34A4817A" w:rsidR="00423985" w:rsidRPr="00336ED3" w:rsidRDefault="00423985" w:rsidP="00423985">
      <w:pPr>
        <w:wordWrap/>
        <w:spacing w:after="0"/>
        <w:ind w:firstLine="195"/>
        <w:rPr>
          <w:rFonts w:ascii="Times New Roman" w:hAnsi="Times New Roman" w:cs="Times New Roman"/>
          <w:sz w:val="22"/>
          <w:shd w:val="clear" w:color="auto" w:fill="FFFFFF"/>
        </w:rPr>
      </w:pPr>
      <w:r w:rsidRPr="00336ED3">
        <w:rPr>
          <w:rFonts w:ascii="Times New Roman" w:hAnsi="Times New Roman" w:cs="Times New Roman"/>
          <w:sz w:val="22"/>
          <w:shd w:val="clear" w:color="auto" w:fill="FFFFFF"/>
        </w:rPr>
        <w:t xml:space="preserve">In addition to potential remote actuation, microwave heating of graphite composites can allow ‘continually variable’ control parameters (such as graphite weight percent, microwave power, microwave time, </w:t>
      </w:r>
      <w:proofErr w:type="spellStart"/>
      <w:r w:rsidRPr="00336ED3">
        <w:rPr>
          <w:rFonts w:ascii="Times New Roman" w:hAnsi="Times New Roman" w:cs="Times New Roman"/>
          <w:sz w:val="22"/>
          <w:shd w:val="clear" w:color="auto" w:fill="FFFFFF"/>
        </w:rPr>
        <w:t>etc</w:t>
      </w:r>
      <w:proofErr w:type="spellEnd"/>
      <w:r w:rsidRPr="00336ED3">
        <w:rPr>
          <w:rFonts w:ascii="Times New Roman" w:hAnsi="Times New Roman" w:cs="Times New Roman"/>
          <w:sz w:val="22"/>
          <w:shd w:val="clear" w:color="auto" w:fill="FFFFFF"/>
        </w:rPr>
        <w:t>). This controllability is of practical benefits.</w:t>
      </w:r>
    </w:p>
    <w:p w14:paraId="0D970B8B" w14:textId="77777777" w:rsidR="00C25B23" w:rsidRPr="00336ED3" w:rsidRDefault="00C25B23" w:rsidP="00423985">
      <w:pPr>
        <w:wordWrap/>
        <w:spacing w:after="0" w:line="276" w:lineRule="auto"/>
        <w:rPr>
          <w:rFonts w:ascii="Times New Roman" w:hAnsi="Times New Roman" w:cs="Times New Roman"/>
          <w:sz w:val="24"/>
          <w:szCs w:val="24"/>
        </w:rPr>
      </w:pPr>
    </w:p>
    <w:sectPr w:rsidR="00C25B23" w:rsidRPr="00336ED3" w:rsidSect="00336ED3">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86691A" w14:textId="77777777" w:rsidR="00AD51B3" w:rsidRDefault="00AD51B3" w:rsidP="00C04245">
      <w:pPr>
        <w:spacing w:after="0" w:line="240" w:lineRule="auto"/>
      </w:pPr>
      <w:r>
        <w:separator/>
      </w:r>
    </w:p>
  </w:endnote>
  <w:endnote w:type="continuationSeparator" w:id="0">
    <w:p w14:paraId="6E6BD578" w14:textId="77777777" w:rsidR="00AD51B3" w:rsidRDefault="00AD51B3" w:rsidP="00C04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5463513"/>
      <w:docPartObj>
        <w:docPartGallery w:val="Page Numbers (Bottom of Page)"/>
        <w:docPartUnique/>
      </w:docPartObj>
    </w:sdtPr>
    <w:sdtEndPr/>
    <w:sdtContent>
      <w:p w14:paraId="4AB986A4" w14:textId="33AD1E45" w:rsidR="00097E55" w:rsidRDefault="00097E55">
        <w:pPr>
          <w:pStyle w:val="Footer"/>
          <w:jc w:val="center"/>
        </w:pPr>
        <w:r>
          <w:fldChar w:fldCharType="begin"/>
        </w:r>
        <w:r>
          <w:instrText>PAGE   \* MERGEFORMAT</w:instrText>
        </w:r>
        <w:r>
          <w:fldChar w:fldCharType="separate"/>
        </w:r>
        <w:r w:rsidR="00336ED3" w:rsidRPr="00336ED3">
          <w:rPr>
            <w:noProof/>
            <w:lang w:val="ko-KR"/>
          </w:rPr>
          <w:t>1</w:t>
        </w:r>
        <w:r>
          <w:fldChar w:fldCharType="end"/>
        </w:r>
      </w:p>
    </w:sdtContent>
  </w:sdt>
  <w:p w14:paraId="1CAB971B" w14:textId="77777777" w:rsidR="00097E55" w:rsidRDefault="00097E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DA8A3C" w14:textId="77777777" w:rsidR="00AD51B3" w:rsidRDefault="00AD51B3" w:rsidP="00C04245">
      <w:pPr>
        <w:spacing w:after="0" w:line="240" w:lineRule="auto"/>
      </w:pPr>
      <w:r>
        <w:separator/>
      </w:r>
    </w:p>
  </w:footnote>
  <w:footnote w:type="continuationSeparator" w:id="0">
    <w:p w14:paraId="0AA403DB" w14:textId="77777777" w:rsidR="00AD51B3" w:rsidRDefault="00AD51B3" w:rsidP="00C042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F17002"/>
    <w:multiLevelType w:val="hybridMultilevel"/>
    <w:tmpl w:val="84205ECC"/>
    <w:lvl w:ilvl="0" w:tplc="12B063A4">
      <w:start w:val="1"/>
      <w:numFmt w:val="lowerLetter"/>
      <w:lvlText w:val="(%1)"/>
      <w:lvlJc w:val="left"/>
      <w:pPr>
        <w:tabs>
          <w:tab w:val="num" w:pos="720"/>
        </w:tabs>
        <w:ind w:left="720" w:hanging="360"/>
      </w:pPr>
    </w:lvl>
    <w:lvl w:ilvl="1" w:tplc="10D88C9E" w:tentative="1">
      <w:start w:val="1"/>
      <w:numFmt w:val="lowerLetter"/>
      <w:lvlText w:val="(%2)"/>
      <w:lvlJc w:val="left"/>
      <w:pPr>
        <w:tabs>
          <w:tab w:val="num" w:pos="1440"/>
        </w:tabs>
        <w:ind w:left="1440" w:hanging="360"/>
      </w:pPr>
    </w:lvl>
    <w:lvl w:ilvl="2" w:tplc="F148037A" w:tentative="1">
      <w:start w:val="1"/>
      <w:numFmt w:val="lowerLetter"/>
      <w:lvlText w:val="(%3)"/>
      <w:lvlJc w:val="left"/>
      <w:pPr>
        <w:tabs>
          <w:tab w:val="num" w:pos="2160"/>
        </w:tabs>
        <w:ind w:left="2160" w:hanging="360"/>
      </w:pPr>
    </w:lvl>
    <w:lvl w:ilvl="3" w:tplc="983488BA" w:tentative="1">
      <w:start w:val="1"/>
      <w:numFmt w:val="lowerLetter"/>
      <w:lvlText w:val="(%4)"/>
      <w:lvlJc w:val="left"/>
      <w:pPr>
        <w:tabs>
          <w:tab w:val="num" w:pos="2880"/>
        </w:tabs>
        <w:ind w:left="2880" w:hanging="360"/>
      </w:pPr>
    </w:lvl>
    <w:lvl w:ilvl="4" w:tplc="D3308CCA" w:tentative="1">
      <w:start w:val="1"/>
      <w:numFmt w:val="lowerLetter"/>
      <w:lvlText w:val="(%5)"/>
      <w:lvlJc w:val="left"/>
      <w:pPr>
        <w:tabs>
          <w:tab w:val="num" w:pos="3600"/>
        </w:tabs>
        <w:ind w:left="3600" w:hanging="360"/>
      </w:pPr>
    </w:lvl>
    <w:lvl w:ilvl="5" w:tplc="AFF0FCCA" w:tentative="1">
      <w:start w:val="1"/>
      <w:numFmt w:val="lowerLetter"/>
      <w:lvlText w:val="(%6)"/>
      <w:lvlJc w:val="left"/>
      <w:pPr>
        <w:tabs>
          <w:tab w:val="num" w:pos="4320"/>
        </w:tabs>
        <w:ind w:left="4320" w:hanging="360"/>
      </w:pPr>
    </w:lvl>
    <w:lvl w:ilvl="6" w:tplc="737CE4A8" w:tentative="1">
      <w:start w:val="1"/>
      <w:numFmt w:val="lowerLetter"/>
      <w:lvlText w:val="(%7)"/>
      <w:lvlJc w:val="left"/>
      <w:pPr>
        <w:tabs>
          <w:tab w:val="num" w:pos="5040"/>
        </w:tabs>
        <w:ind w:left="5040" w:hanging="360"/>
      </w:pPr>
    </w:lvl>
    <w:lvl w:ilvl="7" w:tplc="94F61234" w:tentative="1">
      <w:start w:val="1"/>
      <w:numFmt w:val="lowerLetter"/>
      <w:lvlText w:val="(%8)"/>
      <w:lvlJc w:val="left"/>
      <w:pPr>
        <w:tabs>
          <w:tab w:val="num" w:pos="5760"/>
        </w:tabs>
        <w:ind w:left="5760" w:hanging="360"/>
      </w:pPr>
    </w:lvl>
    <w:lvl w:ilvl="8" w:tplc="9B5CAB7C"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0efrfvxsrdtmedw5yvpdd7ed0xw95w252r&quot;&gt;reference&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3&lt;/item&gt;&lt;item&gt;44&lt;/item&gt;&lt;item&gt;45&lt;/item&gt;&lt;item&gt;46&lt;/item&gt;&lt;item&gt;47&lt;/item&gt;&lt;item&gt;49&lt;/item&gt;&lt;/record-ids&gt;&lt;/item&gt;&lt;/Libraries&gt;"/>
  </w:docVars>
  <w:rsids>
    <w:rsidRoot w:val="00011310"/>
    <w:rsid w:val="0001057B"/>
    <w:rsid w:val="00011310"/>
    <w:rsid w:val="00016504"/>
    <w:rsid w:val="00017CE7"/>
    <w:rsid w:val="0002130D"/>
    <w:rsid w:val="00026FCC"/>
    <w:rsid w:val="00027741"/>
    <w:rsid w:val="00033E8C"/>
    <w:rsid w:val="00041660"/>
    <w:rsid w:val="000468CD"/>
    <w:rsid w:val="00047F74"/>
    <w:rsid w:val="00050939"/>
    <w:rsid w:val="000534F0"/>
    <w:rsid w:val="000548B9"/>
    <w:rsid w:val="00054CC8"/>
    <w:rsid w:val="000559C9"/>
    <w:rsid w:val="00055C6A"/>
    <w:rsid w:val="00057A28"/>
    <w:rsid w:val="000643FF"/>
    <w:rsid w:val="00075C8C"/>
    <w:rsid w:val="00085291"/>
    <w:rsid w:val="00085AA9"/>
    <w:rsid w:val="00086278"/>
    <w:rsid w:val="00092B62"/>
    <w:rsid w:val="00097E55"/>
    <w:rsid w:val="000A44B7"/>
    <w:rsid w:val="000A57D2"/>
    <w:rsid w:val="000A6330"/>
    <w:rsid w:val="000B0AC5"/>
    <w:rsid w:val="000B1846"/>
    <w:rsid w:val="000B1A8D"/>
    <w:rsid w:val="000B1C4A"/>
    <w:rsid w:val="000B4AC5"/>
    <w:rsid w:val="000B738D"/>
    <w:rsid w:val="000C006B"/>
    <w:rsid w:val="000C00C0"/>
    <w:rsid w:val="000C4FF4"/>
    <w:rsid w:val="000D0F56"/>
    <w:rsid w:val="000E1BC3"/>
    <w:rsid w:val="000E64E0"/>
    <w:rsid w:val="000E6D68"/>
    <w:rsid w:val="000F08A5"/>
    <w:rsid w:val="000F1035"/>
    <w:rsid w:val="000F20BA"/>
    <w:rsid w:val="000F74C4"/>
    <w:rsid w:val="00100A79"/>
    <w:rsid w:val="0010332F"/>
    <w:rsid w:val="001055F8"/>
    <w:rsid w:val="00105AFE"/>
    <w:rsid w:val="0011012D"/>
    <w:rsid w:val="001127DF"/>
    <w:rsid w:val="001174A6"/>
    <w:rsid w:val="00121387"/>
    <w:rsid w:val="00124FD9"/>
    <w:rsid w:val="00126500"/>
    <w:rsid w:val="00126F12"/>
    <w:rsid w:val="00126F14"/>
    <w:rsid w:val="00131679"/>
    <w:rsid w:val="00132C4C"/>
    <w:rsid w:val="00136E53"/>
    <w:rsid w:val="00142FA6"/>
    <w:rsid w:val="001441F3"/>
    <w:rsid w:val="001464D4"/>
    <w:rsid w:val="00147DD7"/>
    <w:rsid w:val="0015298B"/>
    <w:rsid w:val="00157884"/>
    <w:rsid w:val="00160946"/>
    <w:rsid w:val="001631AE"/>
    <w:rsid w:val="00165739"/>
    <w:rsid w:val="00166A47"/>
    <w:rsid w:val="001738CC"/>
    <w:rsid w:val="00174D7B"/>
    <w:rsid w:val="00175E49"/>
    <w:rsid w:val="00182AB5"/>
    <w:rsid w:val="001850F2"/>
    <w:rsid w:val="0018647E"/>
    <w:rsid w:val="00186580"/>
    <w:rsid w:val="001868FA"/>
    <w:rsid w:val="001875EB"/>
    <w:rsid w:val="00192DEA"/>
    <w:rsid w:val="0019710C"/>
    <w:rsid w:val="001A0B50"/>
    <w:rsid w:val="001A5878"/>
    <w:rsid w:val="001B0C84"/>
    <w:rsid w:val="001B4EE6"/>
    <w:rsid w:val="001B6E82"/>
    <w:rsid w:val="001B6EAA"/>
    <w:rsid w:val="001C0D08"/>
    <w:rsid w:val="001C4E51"/>
    <w:rsid w:val="001C571F"/>
    <w:rsid w:val="001C5AE5"/>
    <w:rsid w:val="001C6F05"/>
    <w:rsid w:val="001D024B"/>
    <w:rsid w:val="001D22FB"/>
    <w:rsid w:val="001D2853"/>
    <w:rsid w:val="001D54FF"/>
    <w:rsid w:val="001D57C9"/>
    <w:rsid w:val="001E0A46"/>
    <w:rsid w:val="001E2627"/>
    <w:rsid w:val="001E39E2"/>
    <w:rsid w:val="001E6F77"/>
    <w:rsid w:val="001F5D35"/>
    <w:rsid w:val="00202F78"/>
    <w:rsid w:val="0020515B"/>
    <w:rsid w:val="00214747"/>
    <w:rsid w:val="00216FAB"/>
    <w:rsid w:val="0022248D"/>
    <w:rsid w:val="00222DA7"/>
    <w:rsid w:val="00223891"/>
    <w:rsid w:val="0022497D"/>
    <w:rsid w:val="00232CCE"/>
    <w:rsid w:val="002335EC"/>
    <w:rsid w:val="00235294"/>
    <w:rsid w:val="002358FC"/>
    <w:rsid w:val="00235DFE"/>
    <w:rsid w:val="00241178"/>
    <w:rsid w:val="002424E5"/>
    <w:rsid w:val="0024264B"/>
    <w:rsid w:val="00243F3C"/>
    <w:rsid w:val="00244863"/>
    <w:rsid w:val="002457BB"/>
    <w:rsid w:val="00246ACB"/>
    <w:rsid w:val="00246AFC"/>
    <w:rsid w:val="00247E91"/>
    <w:rsid w:val="00247FF4"/>
    <w:rsid w:val="00251A1B"/>
    <w:rsid w:val="00253193"/>
    <w:rsid w:val="00253C16"/>
    <w:rsid w:val="002554A6"/>
    <w:rsid w:val="00261D68"/>
    <w:rsid w:val="00263AFC"/>
    <w:rsid w:val="0027031A"/>
    <w:rsid w:val="00270516"/>
    <w:rsid w:val="0027559E"/>
    <w:rsid w:val="00275622"/>
    <w:rsid w:val="00276D24"/>
    <w:rsid w:val="00277068"/>
    <w:rsid w:val="00280E9E"/>
    <w:rsid w:val="00282039"/>
    <w:rsid w:val="002834CD"/>
    <w:rsid w:val="002836F7"/>
    <w:rsid w:val="002838F2"/>
    <w:rsid w:val="00284AF8"/>
    <w:rsid w:val="002902EF"/>
    <w:rsid w:val="00292780"/>
    <w:rsid w:val="00293700"/>
    <w:rsid w:val="00297755"/>
    <w:rsid w:val="002A153A"/>
    <w:rsid w:val="002A27A7"/>
    <w:rsid w:val="002A3AAA"/>
    <w:rsid w:val="002B13C0"/>
    <w:rsid w:val="002B44CC"/>
    <w:rsid w:val="002C20F4"/>
    <w:rsid w:val="002C6BEB"/>
    <w:rsid w:val="002C7836"/>
    <w:rsid w:val="002D1B65"/>
    <w:rsid w:val="002D35C4"/>
    <w:rsid w:val="002D476F"/>
    <w:rsid w:val="002E0FBF"/>
    <w:rsid w:val="002E11E2"/>
    <w:rsid w:val="002E1CE7"/>
    <w:rsid w:val="002E3AE1"/>
    <w:rsid w:val="002F46CE"/>
    <w:rsid w:val="002F71C1"/>
    <w:rsid w:val="0030433C"/>
    <w:rsid w:val="003074ED"/>
    <w:rsid w:val="0030760E"/>
    <w:rsid w:val="00307F2E"/>
    <w:rsid w:val="0031343E"/>
    <w:rsid w:val="00313DD8"/>
    <w:rsid w:val="003153F1"/>
    <w:rsid w:val="003165A5"/>
    <w:rsid w:val="00316C28"/>
    <w:rsid w:val="00320473"/>
    <w:rsid w:val="0032238E"/>
    <w:rsid w:val="00322B7A"/>
    <w:rsid w:val="00324DC6"/>
    <w:rsid w:val="003308AD"/>
    <w:rsid w:val="00330BCD"/>
    <w:rsid w:val="00336ED3"/>
    <w:rsid w:val="00337858"/>
    <w:rsid w:val="00344684"/>
    <w:rsid w:val="00347FC9"/>
    <w:rsid w:val="00352A3C"/>
    <w:rsid w:val="00354206"/>
    <w:rsid w:val="00354C66"/>
    <w:rsid w:val="003554AD"/>
    <w:rsid w:val="003579AA"/>
    <w:rsid w:val="0036239D"/>
    <w:rsid w:val="00362C14"/>
    <w:rsid w:val="0036380C"/>
    <w:rsid w:val="00370198"/>
    <w:rsid w:val="00371FD6"/>
    <w:rsid w:val="003735D8"/>
    <w:rsid w:val="00374025"/>
    <w:rsid w:val="003754B6"/>
    <w:rsid w:val="00380364"/>
    <w:rsid w:val="00380591"/>
    <w:rsid w:val="003836CF"/>
    <w:rsid w:val="0039055E"/>
    <w:rsid w:val="00394351"/>
    <w:rsid w:val="00395C2B"/>
    <w:rsid w:val="00395EE7"/>
    <w:rsid w:val="003A164D"/>
    <w:rsid w:val="003A3EED"/>
    <w:rsid w:val="003B288D"/>
    <w:rsid w:val="003B2DB6"/>
    <w:rsid w:val="003B4155"/>
    <w:rsid w:val="003B4DBC"/>
    <w:rsid w:val="003B5249"/>
    <w:rsid w:val="003C1E1C"/>
    <w:rsid w:val="003C2D4A"/>
    <w:rsid w:val="003C4071"/>
    <w:rsid w:val="003C4EF1"/>
    <w:rsid w:val="003C55E6"/>
    <w:rsid w:val="003D13A9"/>
    <w:rsid w:val="003D1716"/>
    <w:rsid w:val="003D6D2E"/>
    <w:rsid w:val="003E7A5E"/>
    <w:rsid w:val="003F2FBD"/>
    <w:rsid w:val="004020F3"/>
    <w:rsid w:val="00405FFC"/>
    <w:rsid w:val="00406C5A"/>
    <w:rsid w:val="004105B8"/>
    <w:rsid w:val="00411D7A"/>
    <w:rsid w:val="00414207"/>
    <w:rsid w:val="0042023E"/>
    <w:rsid w:val="004212C6"/>
    <w:rsid w:val="00423985"/>
    <w:rsid w:val="00425F25"/>
    <w:rsid w:val="00434D5D"/>
    <w:rsid w:val="00436620"/>
    <w:rsid w:val="00441186"/>
    <w:rsid w:val="00441535"/>
    <w:rsid w:val="004440DF"/>
    <w:rsid w:val="004448CD"/>
    <w:rsid w:val="00444DFD"/>
    <w:rsid w:val="00455D6D"/>
    <w:rsid w:val="004565D5"/>
    <w:rsid w:val="00460A26"/>
    <w:rsid w:val="00461794"/>
    <w:rsid w:val="0046419C"/>
    <w:rsid w:val="004654D0"/>
    <w:rsid w:val="00472832"/>
    <w:rsid w:val="0047457E"/>
    <w:rsid w:val="0047476B"/>
    <w:rsid w:val="00474D70"/>
    <w:rsid w:val="00486015"/>
    <w:rsid w:val="004876EB"/>
    <w:rsid w:val="004878DF"/>
    <w:rsid w:val="00491CF0"/>
    <w:rsid w:val="00494B8B"/>
    <w:rsid w:val="004A0393"/>
    <w:rsid w:val="004B1695"/>
    <w:rsid w:val="004B1ABC"/>
    <w:rsid w:val="004B6BE8"/>
    <w:rsid w:val="004C33EE"/>
    <w:rsid w:val="004C49B2"/>
    <w:rsid w:val="004C630B"/>
    <w:rsid w:val="004D362A"/>
    <w:rsid w:val="004D3824"/>
    <w:rsid w:val="004D6368"/>
    <w:rsid w:val="004D6980"/>
    <w:rsid w:val="004D7279"/>
    <w:rsid w:val="004D7435"/>
    <w:rsid w:val="004E0A9F"/>
    <w:rsid w:val="004E41E7"/>
    <w:rsid w:val="004E5000"/>
    <w:rsid w:val="004F050C"/>
    <w:rsid w:val="004F3110"/>
    <w:rsid w:val="004F3589"/>
    <w:rsid w:val="004F4B82"/>
    <w:rsid w:val="00503CA4"/>
    <w:rsid w:val="00506098"/>
    <w:rsid w:val="005074D4"/>
    <w:rsid w:val="005106F2"/>
    <w:rsid w:val="00512167"/>
    <w:rsid w:val="00514242"/>
    <w:rsid w:val="005143D7"/>
    <w:rsid w:val="00514706"/>
    <w:rsid w:val="00514AF2"/>
    <w:rsid w:val="00521176"/>
    <w:rsid w:val="00523A1D"/>
    <w:rsid w:val="00525202"/>
    <w:rsid w:val="0053767F"/>
    <w:rsid w:val="005446EA"/>
    <w:rsid w:val="00544823"/>
    <w:rsid w:val="00544A95"/>
    <w:rsid w:val="005475C0"/>
    <w:rsid w:val="0055332E"/>
    <w:rsid w:val="00555FCA"/>
    <w:rsid w:val="00561CA4"/>
    <w:rsid w:val="0056381C"/>
    <w:rsid w:val="00563C99"/>
    <w:rsid w:val="00564CDD"/>
    <w:rsid w:val="0056712F"/>
    <w:rsid w:val="00573CFF"/>
    <w:rsid w:val="00575306"/>
    <w:rsid w:val="00576AD9"/>
    <w:rsid w:val="005844D7"/>
    <w:rsid w:val="00585C17"/>
    <w:rsid w:val="00586125"/>
    <w:rsid w:val="005867E5"/>
    <w:rsid w:val="0059476C"/>
    <w:rsid w:val="0059518A"/>
    <w:rsid w:val="005961C1"/>
    <w:rsid w:val="005A1C9D"/>
    <w:rsid w:val="005A2FC1"/>
    <w:rsid w:val="005A322C"/>
    <w:rsid w:val="005B0E37"/>
    <w:rsid w:val="005B3675"/>
    <w:rsid w:val="005B4925"/>
    <w:rsid w:val="005B5D2B"/>
    <w:rsid w:val="005B5DCD"/>
    <w:rsid w:val="005C025D"/>
    <w:rsid w:val="005C50D6"/>
    <w:rsid w:val="005C5A51"/>
    <w:rsid w:val="005C5ADE"/>
    <w:rsid w:val="005D4D0D"/>
    <w:rsid w:val="005D4F90"/>
    <w:rsid w:val="005E2542"/>
    <w:rsid w:val="005E4B7E"/>
    <w:rsid w:val="005F6FD8"/>
    <w:rsid w:val="00602BB9"/>
    <w:rsid w:val="00602DAA"/>
    <w:rsid w:val="00602E63"/>
    <w:rsid w:val="006104F4"/>
    <w:rsid w:val="00610B44"/>
    <w:rsid w:val="00612804"/>
    <w:rsid w:val="00614C73"/>
    <w:rsid w:val="006166DA"/>
    <w:rsid w:val="00624408"/>
    <w:rsid w:val="00630DFB"/>
    <w:rsid w:val="00631B2B"/>
    <w:rsid w:val="006406DE"/>
    <w:rsid w:val="00640E1E"/>
    <w:rsid w:val="006415F4"/>
    <w:rsid w:val="006425E0"/>
    <w:rsid w:val="006510A0"/>
    <w:rsid w:val="00653745"/>
    <w:rsid w:val="006558EB"/>
    <w:rsid w:val="0065702E"/>
    <w:rsid w:val="00657BDB"/>
    <w:rsid w:val="0066354E"/>
    <w:rsid w:val="00663A99"/>
    <w:rsid w:val="00664B3E"/>
    <w:rsid w:val="00665528"/>
    <w:rsid w:val="006721E4"/>
    <w:rsid w:val="00673227"/>
    <w:rsid w:val="0067513F"/>
    <w:rsid w:val="00681F54"/>
    <w:rsid w:val="00682F2D"/>
    <w:rsid w:val="00683A18"/>
    <w:rsid w:val="00686427"/>
    <w:rsid w:val="0068648F"/>
    <w:rsid w:val="00690EB9"/>
    <w:rsid w:val="00694430"/>
    <w:rsid w:val="006A33E1"/>
    <w:rsid w:val="006A3A6C"/>
    <w:rsid w:val="006A642D"/>
    <w:rsid w:val="006A703F"/>
    <w:rsid w:val="006C1040"/>
    <w:rsid w:val="006C593A"/>
    <w:rsid w:val="006C598A"/>
    <w:rsid w:val="006C6BA0"/>
    <w:rsid w:val="006D4DE8"/>
    <w:rsid w:val="006D6012"/>
    <w:rsid w:val="006D61C4"/>
    <w:rsid w:val="006E3838"/>
    <w:rsid w:val="006E49B5"/>
    <w:rsid w:val="006E5496"/>
    <w:rsid w:val="006F1D45"/>
    <w:rsid w:val="006F312E"/>
    <w:rsid w:val="006F4CCF"/>
    <w:rsid w:val="006F6790"/>
    <w:rsid w:val="006F7180"/>
    <w:rsid w:val="00701466"/>
    <w:rsid w:val="00706944"/>
    <w:rsid w:val="00710481"/>
    <w:rsid w:val="007242C4"/>
    <w:rsid w:val="0073251A"/>
    <w:rsid w:val="00733B5E"/>
    <w:rsid w:val="00733D6A"/>
    <w:rsid w:val="00735D2E"/>
    <w:rsid w:val="00743E28"/>
    <w:rsid w:val="0074727D"/>
    <w:rsid w:val="007554A8"/>
    <w:rsid w:val="00761BAF"/>
    <w:rsid w:val="007742AB"/>
    <w:rsid w:val="0077464D"/>
    <w:rsid w:val="007748DE"/>
    <w:rsid w:val="0077650B"/>
    <w:rsid w:val="00780320"/>
    <w:rsid w:val="0078315B"/>
    <w:rsid w:val="00783216"/>
    <w:rsid w:val="00783DDB"/>
    <w:rsid w:val="007858EF"/>
    <w:rsid w:val="00790FD0"/>
    <w:rsid w:val="00791289"/>
    <w:rsid w:val="00791E08"/>
    <w:rsid w:val="00791F8F"/>
    <w:rsid w:val="0079256F"/>
    <w:rsid w:val="0079684D"/>
    <w:rsid w:val="0079745C"/>
    <w:rsid w:val="007A450C"/>
    <w:rsid w:val="007A67F6"/>
    <w:rsid w:val="007B2154"/>
    <w:rsid w:val="007B5120"/>
    <w:rsid w:val="007C39C5"/>
    <w:rsid w:val="007C558A"/>
    <w:rsid w:val="007C5DEF"/>
    <w:rsid w:val="007D5C57"/>
    <w:rsid w:val="007E329E"/>
    <w:rsid w:val="007E3B60"/>
    <w:rsid w:val="007E45A4"/>
    <w:rsid w:val="007E64A2"/>
    <w:rsid w:val="007E78D4"/>
    <w:rsid w:val="007E7C30"/>
    <w:rsid w:val="007F0CEF"/>
    <w:rsid w:val="007F137D"/>
    <w:rsid w:val="007F3B4C"/>
    <w:rsid w:val="007F4C65"/>
    <w:rsid w:val="007F5BB0"/>
    <w:rsid w:val="00800D86"/>
    <w:rsid w:val="008018F6"/>
    <w:rsid w:val="00807463"/>
    <w:rsid w:val="00816328"/>
    <w:rsid w:val="0082468B"/>
    <w:rsid w:val="0082569C"/>
    <w:rsid w:val="00834B44"/>
    <w:rsid w:val="00842D72"/>
    <w:rsid w:val="00845CC0"/>
    <w:rsid w:val="008471E5"/>
    <w:rsid w:val="00847A4D"/>
    <w:rsid w:val="00850160"/>
    <w:rsid w:val="008520EC"/>
    <w:rsid w:val="00860BF7"/>
    <w:rsid w:val="0086184B"/>
    <w:rsid w:val="00863395"/>
    <w:rsid w:val="008664AB"/>
    <w:rsid w:val="00876AD5"/>
    <w:rsid w:val="008816FE"/>
    <w:rsid w:val="00883457"/>
    <w:rsid w:val="00884408"/>
    <w:rsid w:val="00885FF0"/>
    <w:rsid w:val="008935F5"/>
    <w:rsid w:val="00893AEB"/>
    <w:rsid w:val="008954E7"/>
    <w:rsid w:val="0089683C"/>
    <w:rsid w:val="00897470"/>
    <w:rsid w:val="008A0B56"/>
    <w:rsid w:val="008A1808"/>
    <w:rsid w:val="008B2436"/>
    <w:rsid w:val="008B2B58"/>
    <w:rsid w:val="008B4F20"/>
    <w:rsid w:val="008B5454"/>
    <w:rsid w:val="008B61CF"/>
    <w:rsid w:val="008B71D1"/>
    <w:rsid w:val="008C59E4"/>
    <w:rsid w:val="008C67A9"/>
    <w:rsid w:val="008C7057"/>
    <w:rsid w:val="008D3C07"/>
    <w:rsid w:val="008D4681"/>
    <w:rsid w:val="008D5E5B"/>
    <w:rsid w:val="008D6234"/>
    <w:rsid w:val="008D7BE8"/>
    <w:rsid w:val="008E0B0A"/>
    <w:rsid w:val="008E7ED7"/>
    <w:rsid w:val="008F3092"/>
    <w:rsid w:val="008F530D"/>
    <w:rsid w:val="00905E2F"/>
    <w:rsid w:val="009100C1"/>
    <w:rsid w:val="00913C67"/>
    <w:rsid w:val="00916794"/>
    <w:rsid w:val="00917CBA"/>
    <w:rsid w:val="00917F05"/>
    <w:rsid w:val="0092238C"/>
    <w:rsid w:val="00943076"/>
    <w:rsid w:val="00943598"/>
    <w:rsid w:val="00943C6A"/>
    <w:rsid w:val="00944A00"/>
    <w:rsid w:val="00950042"/>
    <w:rsid w:val="00951DA2"/>
    <w:rsid w:val="00954368"/>
    <w:rsid w:val="00954844"/>
    <w:rsid w:val="00955B40"/>
    <w:rsid w:val="009562A6"/>
    <w:rsid w:val="009604DD"/>
    <w:rsid w:val="00965F5F"/>
    <w:rsid w:val="00970201"/>
    <w:rsid w:val="0097406A"/>
    <w:rsid w:val="00976C45"/>
    <w:rsid w:val="00976D73"/>
    <w:rsid w:val="00980E15"/>
    <w:rsid w:val="00984505"/>
    <w:rsid w:val="00985690"/>
    <w:rsid w:val="00985E39"/>
    <w:rsid w:val="00986165"/>
    <w:rsid w:val="009872E6"/>
    <w:rsid w:val="00992DFE"/>
    <w:rsid w:val="009933A9"/>
    <w:rsid w:val="00994C02"/>
    <w:rsid w:val="00996C7D"/>
    <w:rsid w:val="009A4FF0"/>
    <w:rsid w:val="009B050F"/>
    <w:rsid w:val="009B0877"/>
    <w:rsid w:val="009B158E"/>
    <w:rsid w:val="009B71BF"/>
    <w:rsid w:val="009C2854"/>
    <w:rsid w:val="009C7B44"/>
    <w:rsid w:val="009D0E19"/>
    <w:rsid w:val="009D1AB1"/>
    <w:rsid w:val="009E3694"/>
    <w:rsid w:val="009E559B"/>
    <w:rsid w:val="009E5D35"/>
    <w:rsid w:val="009F4DD7"/>
    <w:rsid w:val="00A00B3C"/>
    <w:rsid w:val="00A01207"/>
    <w:rsid w:val="00A01483"/>
    <w:rsid w:val="00A07B9B"/>
    <w:rsid w:val="00A115E3"/>
    <w:rsid w:val="00A155D9"/>
    <w:rsid w:val="00A17BAF"/>
    <w:rsid w:val="00A227F9"/>
    <w:rsid w:val="00A239E3"/>
    <w:rsid w:val="00A31103"/>
    <w:rsid w:val="00A43DAB"/>
    <w:rsid w:val="00A45BCF"/>
    <w:rsid w:val="00A45CDD"/>
    <w:rsid w:val="00A57777"/>
    <w:rsid w:val="00A609CF"/>
    <w:rsid w:val="00A60D98"/>
    <w:rsid w:val="00A61A0A"/>
    <w:rsid w:val="00A6302D"/>
    <w:rsid w:val="00A647E4"/>
    <w:rsid w:val="00A65B39"/>
    <w:rsid w:val="00A73915"/>
    <w:rsid w:val="00A82084"/>
    <w:rsid w:val="00A82086"/>
    <w:rsid w:val="00A84142"/>
    <w:rsid w:val="00A9065F"/>
    <w:rsid w:val="00AA2428"/>
    <w:rsid w:val="00AA36EE"/>
    <w:rsid w:val="00AA673C"/>
    <w:rsid w:val="00AB183F"/>
    <w:rsid w:val="00AB2F6E"/>
    <w:rsid w:val="00AB5CB5"/>
    <w:rsid w:val="00AC1294"/>
    <w:rsid w:val="00AC6C9B"/>
    <w:rsid w:val="00AC753E"/>
    <w:rsid w:val="00AD083F"/>
    <w:rsid w:val="00AD0DB1"/>
    <w:rsid w:val="00AD1E3D"/>
    <w:rsid w:val="00AD2E96"/>
    <w:rsid w:val="00AD33B6"/>
    <w:rsid w:val="00AD51B3"/>
    <w:rsid w:val="00AD563E"/>
    <w:rsid w:val="00AD58EE"/>
    <w:rsid w:val="00AD78BE"/>
    <w:rsid w:val="00AE30E5"/>
    <w:rsid w:val="00AE4067"/>
    <w:rsid w:val="00AE5BAB"/>
    <w:rsid w:val="00AE7A80"/>
    <w:rsid w:val="00AF2887"/>
    <w:rsid w:val="00AF4E19"/>
    <w:rsid w:val="00AF7A69"/>
    <w:rsid w:val="00B01503"/>
    <w:rsid w:val="00B02A18"/>
    <w:rsid w:val="00B117BF"/>
    <w:rsid w:val="00B141B3"/>
    <w:rsid w:val="00B15B49"/>
    <w:rsid w:val="00B15D9F"/>
    <w:rsid w:val="00B2554C"/>
    <w:rsid w:val="00B25C8D"/>
    <w:rsid w:val="00B268EB"/>
    <w:rsid w:val="00B309DC"/>
    <w:rsid w:val="00B31EF2"/>
    <w:rsid w:val="00B34825"/>
    <w:rsid w:val="00B34890"/>
    <w:rsid w:val="00B3515B"/>
    <w:rsid w:val="00B441A6"/>
    <w:rsid w:val="00B4472E"/>
    <w:rsid w:val="00B458D6"/>
    <w:rsid w:val="00B4698F"/>
    <w:rsid w:val="00B46AAF"/>
    <w:rsid w:val="00B517F0"/>
    <w:rsid w:val="00B57038"/>
    <w:rsid w:val="00B5751A"/>
    <w:rsid w:val="00B65383"/>
    <w:rsid w:val="00B66203"/>
    <w:rsid w:val="00B66EA7"/>
    <w:rsid w:val="00B808CC"/>
    <w:rsid w:val="00B83C92"/>
    <w:rsid w:val="00B84251"/>
    <w:rsid w:val="00B91F81"/>
    <w:rsid w:val="00B936A1"/>
    <w:rsid w:val="00B9711A"/>
    <w:rsid w:val="00BB00F7"/>
    <w:rsid w:val="00BB27BD"/>
    <w:rsid w:val="00BB7FB9"/>
    <w:rsid w:val="00BC4965"/>
    <w:rsid w:val="00BD1876"/>
    <w:rsid w:val="00BD1D51"/>
    <w:rsid w:val="00BD20E1"/>
    <w:rsid w:val="00BD29B8"/>
    <w:rsid w:val="00BD4F46"/>
    <w:rsid w:val="00BD5353"/>
    <w:rsid w:val="00BD6CAE"/>
    <w:rsid w:val="00BE3EB0"/>
    <w:rsid w:val="00BF1399"/>
    <w:rsid w:val="00BF1A7B"/>
    <w:rsid w:val="00BF293E"/>
    <w:rsid w:val="00BF4636"/>
    <w:rsid w:val="00BF65B2"/>
    <w:rsid w:val="00C004E2"/>
    <w:rsid w:val="00C04245"/>
    <w:rsid w:val="00C05F1F"/>
    <w:rsid w:val="00C14008"/>
    <w:rsid w:val="00C146C8"/>
    <w:rsid w:val="00C21CA8"/>
    <w:rsid w:val="00C23268"/>
    <w:rsid w:val="00C25B23"/>
    <w:rsid w:val="00C32E35"/>
    <w:rsid w:val="00C34135"/>
    <w:rsid w:val="00C34D8E"/>
    <w:rsid w:val="00C40128"/>
    <w:rsid w:val="00C44B8D"/>
    <w:rsid w:val="00C47D33"/>
    <w:rsid w:val="00C57D54"/>
    <w:rsid w:val="00C60563"/>
    <w:rsid w:val="00C6310E"/>
    <w:rsid w:val="00C6385E"/>
    <w:rsid w:val="00C6453B"/>
    <w:rsid w:val="00C655DC"/>
    <w:rsid w:val="00C67252"/>
    <w:rsid w:val="00C728F0"/>
    <w:rsid w:val="00C730BD"/>
    <w:rsid w:val="00C73439"/>
    <w:rsid w:val="00C7566C"/>
    <w:rsid w:val="00C76F37"/>
    <w:rsid w:val="00C80668"/>
    <w:rsid w:val="00C834C9"/>
    <w:rsid w:val="00C85A3C"/>
    <w:rsid w:val="00C91967"/>
    <w:rsid w:val="00C92497"/>
    <w:rsid w:val="00C9676A"/>
    <w:rsid w:val="00C971C5"/>
    <w:rsid w:val="00CA052F"/>
    <w:rsid w:val="00CA117A"/>
    <w:rsid w:val="00CA198E"/>
    <w:rsid w:val="00CA4E60"/>
    <w:rsid w:val="00CA6950"/>
    <w:rsid w:val="00CB6894"/>
    <w:rsid w:val="00CC1968"/>
    <w:rsid w:val="00CC2392"/>
    <w:rsid w:val="00CD0921"/>
    <w:rsid w:val="00CD34E0"/>
    <w:rsid w:val="00CD71C5"/>
    <w:rsid w:val="00CE147D"/>
    <w:rsid w:val="00CE1649"/>
    <w:rsid w:val="00CE6814"/>
    <w:rsid w:val="00CE6E78"/>
    <w:rsid w:val="00CF0959"/>
    <w:rsid w:val="00CF1E18"/>
    <w:rsid w:val="00CF7377"/>
    <w:rsid w:val="00D00BA2"/>
    <w:rsid w:val="00D02BB7"/>
    <w:rsid w:val="00D03694"/>
    <w:rsid w:val="00D04576"/>
    <w:rsid w:val="00D05570"/>
    <w:rsid w:val="00D100DE"/>
    <w:rsid w:val="00D10263"/>
    <w:rsid w:val="00D157E5"/>
    <w:rsid w:val="00D16036"/>
    <w:rsid w:val="00D20FFB"/>
    <w:rsid w:val="00D23C91"/>
    <w:rsid w:val="00D24B35"/>
    <w:rsid w:val="00D26972"/>
    <w:rsid w:val="00D32214"/>
    <w:rsid w:val="00D337C6"/>
    <w:rsid w:val="00D33F1B"/>
    <w:rsid w:val="00D34B67"/>
    <w:rsid w:val="00D3617C"/>
    <w:rsid w:val="00D36488"/>
    <w:rsid w:val="00D46D2A"/>
    <w:rsid w:val="00D508A4"/>
    <w:rsid w:val="00D515BA"/>
    <w:rsid w:val="00D53F74"/>
    <w:rsid w:val="00D57280"/>
    <w:rsid w:val="00D61BAF"/>
    <w:rsid w:val="00D62D8E"/>
    <w:rsid w:val="00D660E5"/>
    <w:rsid w:val="00D70474"/>
    <w:rsid w:val="00D71A24"/>
    <w:rsid w:val="00D74E1B"/>
    <w:rsid w:val="00D75C4F"/>
    <w:rsid w:val="00D766B5"/>
    <w:rsid w:val="00D84884"/>
    <w:rsid w:val="00D90ED4"/>
    <w:rsid w:val="00D92E33"/>
    <w:rsid w:val="00D93B95"/>
    <w:rsid w:val="00D96E25"/>
    <w:rsid w:val="00DA002D"/>
    <w:rsid w:val="00DA0AF8"/>
    <w:rsid w:val="00DA433A"/>
    <w:rsid w:val="00DA62F1"/>
    <w:rsid w:val="00DB2068"/>
    <w:rsid w:val="00DB3831"/>
    <w:rsid w:val="00DB522C"/>
    <w:rsid w:val="00DB708D"/>
    <w:rsid w:val="00DC3F30"/>
    <w:rsid w:val="00DD0F48"/>
    <w:rsid w:val="00DE24C6"/>
    <w:rsid w:val="00DE2A55"/>
    <w:rsid w:val="00DE75A8"/>
    <w:rsid w:val="00DF02A8"/>
    <w:rsid w:val="00DF0C99"/>
    <w:rsid w:val="00DF7040"/>
    <w:rsid w:val="00E02201"/>
    <w:rsid w:val="00E0590A"/>
    <w:rsid w:val="00E110E3"/>
    <w:rsid w:val="00E1174C"/>
    <w:rsid w:val="00E14952"/>
    <w:rsid w:val="00E17946"/>
    <w:rsid w:val="00E33527"/>
    <w:rsid w:val="00E35190"/>
    <w:rsid w:val="00E353A5"/>
    <w:rsid w:val="00E423D5"/>
    <w:rsid w:val="00E44A96"/>
    <w:rsid w:val="00E47A36"/>
    <w:rsid w:val="00E51A6D"/>
    <w:rsid w:val="00E52E6C"/>
    <w:rsid w:val="00E543D1"/>
    <w:rsid w:val="00E551AE"/>
    <w:rsid w:val="00E56BDD"/>
    <w:rsid w:val="00E622BD"/>
    <w:rsid w:val="00E62A7F"/>
    <w:rsid w:val="00E6518A"/>
    <w:rsid w:val="00E65878"/>
    <w:rsid w:val="00E67572"/>
    <w:rsid w:val="00E83639"/>
    <w:rsid w:val="00E86709"/>
    <w:rsid w:val="00E8767D"/>
    <w:rsid w:val="00E90802"/>
    <w:rsid w:val="00E924AF"/>
    <w:rsid w:val="00E95D96"/>
    <w:rsid w:val="00E97342"/>
    <w:rsid w:val="00E97706"/>
    <w:rsid w:val="00EA5965"/>
    <w:rsid w:val="00EA5B69"/>
    <w:rsid w:val="00EA6021"/>
    <w:rsid w:val="00EB079C"/>
    <w:rsid w:val="00EB37BB"/>
    <w:rsid w:val="00EB50C1"/>
    <w:rsid w:val="00EB7347"/>
    <w:rsid w:val="00EC33DD"/>
    <w:rsid w:val="00EC4BE8"/>
    <w:rsid w:val="00ED1F8F"/>
    <w:rsid w:val="00ED22A5"/>
    <w:rsid w:val="00ED2A0F"/>
    <w:rsid w:val="00EF007D"/>
    <w:rsid w:val="00EF4DB9"/>
    <w:rsid w:val="00F16205"/>
    <w:rsid w:val="00F162DD"/>
    <w:rsid w:val="00F16EFF"/>
    <w:rsid w:val="00F210D8"/>
    <w:rsid w:val="00F235E7"/>
    <w:rsid w:val="00F252C5"/>
    <w:rsid w:val="00F27E43"/>
    <w:rsid w:val="00F32ACE"/>
    <w:rsid w:val="00F3391B"/>
    <w:rsid w:val="00F37D28"/>
    <w:rsid w:val="00F40D3E"/>
    <w:rsid w:val="00F434A7"/>
    <w:rsid w:val="00F438AE"/>
    <w:rsid w:val="00F44100"/>
    <w:rsid w:val="00F520BC"/>
    <w:rsid w:val="00F56EDE"/>
    <w:rsid w:val="00F607DA"/>
    <w:rsid w:val="00F62F31"/>
    <w:rsid w:val="00F6352C"/>
    <w:rsid w:val="00F7008F"/>
    <w:rsid w:val="00F7379A"/>
    <w:rsid w:val="00F819C6"/>
    <w:rsid w:val="00F831C9"/>
    <w:rsid w:val="00F84EF6"/>
    <w:rsid w:val="00F87743"/>
    <w:rsid w:val="00F87C91"/>
    <w:rsid w:val="00F90F3B"/>
    <w:rsid w:val="00F92CFA"/>
    <w:rsid w:val="00F94BC7"/>
    <w:rsid w:val="00F96C78"/>
    <w:rsid w:val="00FA048D"/>
    <w:rsid w:val="00FB1D2C"/>
    <w:rsid w:val="00FB2073"/>
    <w:rsid w:val="00FB3AE4"/>
    <w:rsid w:val="00FB3EE9"/>
    <w:rsid w:val="00FC0014"/>
    <w:rsid w:val="00FC04BE"/>
    <w:rsid w:val="00FC1FCC"/>
    <w:rsid w:val="00FC2492"/>
    <w:rsid w:val="00FC5498"/>
    <w:rsid w:val="00FC714C"/>
    <w:rsid w:val="00FD01C5"/>
    <w:rsid w:val="00FD6381"/>
    <w:rsid w:val="00FE2C08"/>
    <w:rsid w:val="00FE2EC7"/>
    <w:rsid w:val="00FE6E67"/>
    <w:rsid w:val="00FF0981"/>
    <w:rsid w:val="00FF123E"/>
    <w:rsid w:val="00FF34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3A2DF9"/>
  <w15:chartTrackingRefBased/>
  <w15:docId w15:val="{D5C0DE7F-EE7C-482A-9AA4-8A1EFDBE8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31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4245"/>
    <w:pPr>
      <w:tabs>
        <w:tab w:val="center" w:pos="4513"/>
        <w:tab w:val="right" w:pos="9026"/>
      </w:tabs>
      <w:snapToGrid w:val="0"/>
    </w:pPr>
  </w:style>
  <w:style w:type="character" w:customStyle="1" w:styleId="HeaderChar">
    <w:name w:val="Header Char"/>
    <w:basedOn w:val="DefaultParagraphFont"/>
    <w:link w:val="Header"/>
    <w:uiPriority w:val="99"/>
    <w:rsid w:val="00C04245"/>
  </w:style>
  <w:style w:type="paragraph" w:styleId="Footer">
    <w:name w:val="footer"/>
    <w:basedOn w:val="Normal"/>
    <w:link w:val="FooterChar"/>
    <w:uiPriority w:val="99"/>
    <w:unhideWhenUsed/>
    <w:rsid w:val="00C04245"/>
    <w:pPr>
      <w:tabs>
        <w:tab w:val="center" w:pos="4513"/>
        <w:tab w:val="right" w:pos="9026"/>
      </w:tabs>
      <w:snapToGrid w:val="0"/>
    </w:pPr>
  </w:style>
  <w:style w:type="character" w:customStyle="1" w:styleId="FooterChar">
    <w:name w:val="Footer Char"/>
    <w:basedOn w:val="DefaultParagraphFont"/>
    <w:link w:val="Footer"/>
    <w:uiPriority w:val="99"/>
    <w:rsid w:val="00C04245"/>
  </w:style>
  <w:style w:type="character" w:styleId="PlaceholderText">
    <w:name w:val="Placeholder Text"/>
    <w:basedOn w:val="DefaultParagraphFont"/>
    <w:uiPriority w:val="99"/>
    <w:semiHidden/>
    <w:rsid w:val="00A227F9"/>
    <w:rPr>
      <w:color w:val="808080"/>
    </w:rPr>
  </w:style>
  <w:style w:type="character" w:customStyle="1" w:styleId="current-selection">
    <w:name w:val="current-selection"/>
    <w:basedOn w:val="DefaultParagraphFont"/>
    <w:rsid w:val="008C59E4"/>
  </w:style>
  <w:style w:type="paragraph" w:customStyle="1" w:styleId="EndNoteBibliographyTitle">
    <w:name w:val="EndNote Bibliography Title"/>
    <w:basedOn w:val="Normal"/>
    <w:link w:val="EndNoteBibliographyTitleChar"/>
    <w:rsid w:val="00B84251"/>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B84251"/>
    <w:rPr>
      <w:rFonts w:ascii="Malgun Gothic" w:eastAsia="Malgun Gothic" w:hAnsi="Malgun Gothic"/>
      <w:noProof/>
    </w:rPr>
  </w:style>
  <w:style w:type="paragraph" w:customStyle="1" w:styleId="EndNoteBibliography">
    <w:name w:val="EndNote Bibliography"/>
    <w:basedOn w:val="Normal"/>
    <w:link w:val="EndNoteBibliographyChar"/>
    <w:rsid w:val="00B84251"/>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B84251"/>
    <w:rPr>
      <w:rFonts w:ascii="Malgun Gothic" w:eastAsia="Malgun Gothic" w:hAnsi="Malgun Gothic"/>
      <w:noProof/>
    </w:rPr>
  </w:style>
  <w:style w:type="paragraph" w:styleId="Caption">
    <w:name w:val="caption"/>
    <w:basedOn w:val="Normal"/>
    <w:next w:val="Normal"/>
    <w:uiPriority w:val="35"/>
    <w:unhideWhenUsed/>
    <w:qFormat/>
    <w:rsid w:val="00C23268"/>
    <w:rPr>
      <w:b/>
      <w:bCs/>
      <w:szCs w:val="20"/>
    </w:rPr>
  </w:style>
  <w:style w:type="paragraph" w:styleId="BalloonText">
    <w:name w:val="Balloon Text"/>
    <w:basedOn w:val="Normal"/>
    <w:link w:val="BalloonTextChar"/>
    <w:uiPriority w:val="99"/>
    <w:semiHidden/>
    <w:unhideWhenUsed/>
    <w:rsid w:val="002C783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C7836"/>
    <w:rPr>
      <w:rFonts w:asciiTheme="majorHAnsi" w:eastAsiaTheme="majorEastAsia" w:hAnsiTheme="majorHAnsi" w:cstheme="majorBidi"/>
      <w:sz w:val="18"/>
      <w:szCs w:val="18"/>
    </w:rPr>
  </w:style>
  <w:style w:type="paragraph" w:styleId="Revision">
    <w:name w:val="Revision"/>
    <w:hidden/>
    <w:uiPriority w:val="99"/>
    <w:semiHidden/>
    <w:rsid w:val="00A82086"/>
    <w:pPr>
      <w:spacing w:after="0" w:line="240" w:lineRule="auto"/>
      <w:jc w:val="left"/>
    </w:pPr>
  </w:style>
  <w:style w:type="paragraph" w:styleId="NormalWeb">
    <w:name w:val="Normal (Web)"/>
    <w:basedOn w:val="Normal"/>
    <w:uiPriority w:val="99"/>
    <w:semiHidden/>
    <w:unhideWhenUsed/>
    <w:rsid w:val="007742AB"/>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Strong">
    <w:name w:val="Strong"/>
    <w:basedOn w:val="DefaultParagraphFont"/>
    <w:uiPriority w:val="22"/>
    <w:qFormat/>
    <w:rsid w:val="005475C0"/>
    <w:rPr>
      <w:b/>
      <w:bCs/>
    </w:rPr>
  </w:style>
  <w:style w:type="character" w:styleId="Emphasis">
    <w:name w:val="Emphasis"/>
    <w:basedOn w:val="DefaultParagraphFont"/>
    <w:uiPriority w:val="20"/>
    <w:qFormat/>
    <w:rsid w:val="005475C0"/>
    <w:rPr>
      <w:i/>
      <w:iCs/>
    </w:rPr>
  </w:style>
  <w:style w:type="paragraph" w:styleId="ListParagraph">
    <w:name w:val="List Paragraph"/>
    <w:basedOn w:val="Normal"/>
    <w:uiPriority w:val="34"/>
    <w:qFormat/>
    <w:rsid w:val="00247FF4"/>
    <w:pPr>
      <w:ind w:leftChars="400" w:left="800"/>
    </w:pPr>
  </w:style>
  <w:style w:type="character" w:styleId="Hyperlink">
    <w:name w:val="Hyperlink"/>
    <w:basedOn w:val="DefaultParagraphFont"/>
    <w:uiPriority w:val="99"/>
    <w:unhideWhenUsed/>
    <w:rsid w:val="007B5120"/>
    <w:rPr>
      <w:color w:val="0563C1" w:themeColor="hyperlink"/>
      <w:u w:val="single"/>
    </w:rPr>
  </w:style>
  <w:style w:type="character" w:customStyle="1" w:styleId="UnresolvedMention">
    <w:name w:val="Unresolved Mention"/>
    <w:basedOn w:val="DefaultParagraphFont"/>
    <w:uiPriority w:val="99"/>
    <w:semiHidden/>
    <w:unhideWhenUsed/>
    <w:rsid w:val="007B5120"/>
    <w:rPr>
      <w:color w:val="605E5C"/>
      <w:shd w:val="clear" w:color="auto" w:fill="E1DFDD"/>
    </w:rPr>
  </w:style>
  <w:style w:type="character" w:styleId="CommentReference">
    <w:name w:val="annotation reference"/>
    <w:basedOn w:val="DefaultParagraphFont"/>
    <w:uiPriority w:val="99"/>
    <w:semiHidden/>
    <w:unhideWhenUsed/>
    <w:rsid w:val="00FF34EE"/>
    <w:rPr>
      <w:sz w:val="18"/>
      <w:szCs w:val="18"/>
    </w:rPr>
  </w:style>
  <w:style w:type="paragraph" w:styleId="CommentText">
    <w:name w:val="annotation text"/>
    <w:basedOn w:val="Normal"/>
    <w:link w:val="CommentTextChar"/>
    <w:uiPriority w:val="99"/>
    <w:unhideWhenUsed/>
    <w:rsid w:val="00FF34EE"/>
    <w:pPr>
      <w:jc w:val="left"/>
    </w:pPr>
  </w:style>
  <w:style w:type="character" w:customStyle="1" w:styleId="CommentTextChar">
    <w:name w:val="Comment Text Char"/>
    <w:basedOn w:val="DefaultParagraphFont"/>
    <w:link w:val="CommentText"/>
    <w:uiPriority w:val="99"/>
    <w:rsid w:val="00FF34EE"/>
  </w:style>
  <w:style w:type="paragraph" w:styleId="CommentSubject">
    <w:name w:val="annotation subject"/>
    <w:basedOn w:val="CommentText"/>
    <w:next w:val="CommentText"/>
    <w:link w:val="CommentSubjectChar"/>
    <w:uiPriority w:val="99"/>
    <w:semiHidden/>
    <w:unhideWhenUsed/>
    <w:rsid w:val="00FF34EE"/>
    <w:rPr>
      <w:b/>
      <w:bCs/>
    </w:rPr>
  </w:style>
  <w:style w:type="character" w:customStyle="1" w:styleId="CommentSubjectChar">
    <w:name w:val="Comment Subject Char"/>
    <w:basedOn w:val="CommentTextChar"/>
    <w:link w:val="CommentSubject"/>
    <w:uiPriority w:val="99"/>
    <w:semiHidden/>
    <w:rsid w:val="00FF34E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481265">
      <w:bodyDiv w:val="1"/>
      <w:marLeft w:val="0"/>
      <w:marRight w:val="0"/>
      <w:marTop w:val="0"/>
      <w:marBottom w:val="0"/>
      <w:divBdr>
        <w:top w:val="none" w:sz="0" w:space="0" w:color="auto"/>
        <w:left w:val="none" w:sz="0" w:space="0" w:color="auto"/>
        <w:bottom w:val="none" w:sz="0" w:space="0" w:color="auto"/>
        <w:right w:val="none" w:sz="0" w:space="0" w:color="auto"/>
      </w:divBdr>
      <w:divsChild>
        <w:div w:id="1050424594">
          <w:marLeft w:val="547"/>
          <w:marRight w:val="0"/>
          <w:marTop w:val="0"/>
          <w:marBottom w:val="0"/>
          <w:divBdr>
            <w:top w:val="none" w:sz="0" w:space="0" w:color="auto"/>
            <w:left w:val="none" w:sz="0" w:space="0" w:color="auto"/>
            <w:bottom w:val="none" w:sz="0" w:space="0" w:color="auto"/>
            <w:right w:val="none" w:sz="0" w:space="0" w:color="auto"/>
          </w:divBdr>
        </w:div>
      </w:divsChild>
    </w:div>
    <w:div w:id="369963235">
      <w:bodyDiv w:val="1"/>
      <w:marLeft w:val="0"/>
      <w:marRight w:val="0"/>
      <w:marTop w:val="0"/>
      <w:marBottom w:val="0"/>
      <w:divBdr>
        <w:top w:val="none" w:sz="0" w:space="0" w:color="auto"/>
        <w:left w:val="none" w:sz="0" w:space="0" w:color="auto"/>
        <w:bottom w:val="none" w:sz="0" w:space="0" w:color="auto"/>
        <w:right w:val="none" w:sz="0" w:space="0" w:color="auto"/>
      </w:divBdr>
    </w:div>
    <w:div w:id="817452747">
      <w:bodyDiv w:val="1"/>
      <w:marLeft w:val="0"/>
      <w:marRight w:val="0"/>
      <w:marTop w:val="0"/>
      <w:marBottom w:val="0"/>
      <w:divBdr>
        <w:top w:val="none" w:sz="0" w:space="0" w:color="auto"/>
        <w:left w:val="none" w:sz="0" w:space="0" w:color="auto"/>
        <w:bottom w:val="none" w:sz="0" w:space="0" w:color="auto"/>
        <w:right w:val="none" w:sz="0" w:space="0" w:color="auto"/>
      </w:divBdr>
    </w:div>
    <w:div w:id="865630399">
      <w:bodyDiv w:val="1"/>
      <w:marLeft w:val="0"/>
      <w:marRight w:val="0"/>
      <w:marTop w:val="0"/>
      <w:marBottom w:val="0"/>
      <w:divBdr>
        <w:top w:val="none" w:sz="0" w:space="0" w:color="auto"/>
        <w:left w:val="none" w:sz="0" w:space="0" w:color="auto"/>
        <w:bottom w:val="none" w:sz="0" w:space="0" w:color="auto"/>
        <w:right w:val="none" w:sz="0" w:space="0" w:color="auto"/>
      </w:divBdr>
    </w:div>
    <w:div w:id="906762616">
      <w:bodyDiv w:val="1"/>
      <w:marLeft w:val="0"/>
      <w:marRight w:val="0"/>
      <w:marTop w:val="0"/>
      <w:marBottom w:val="0"/>
      <w:divBdr>
        <w:top w:val="none" w:sz="0" w:space="0" w:color="auto"/>
        <w:left w:val="none" w:sz="0" w:space="0" w:color="auto"/>
        <w:bottom w:val="none" w:sz="0" w:space="0" w:color="auto"/>
        <w:right w:val="none" w:sz="0" w:space="0" w:color="auto"/>
      </w:divBdr>
    </w:div>
    <w:div w:id="1320041513">
      <w:bodyDiv w:val="1"/>
      <w:marLeft w:val="0"/>
      <w:marRight w:val="0"/>
      <w:marTop w:val="0"/>
      <w:marBottom w:val="0"/>
      <w:divBdr>
        <w:top w:val="none" w:sz="0" w:space="0" w:color="auto"/>
        <w:left w:val="none" w:sz="0" w:space="0" w:color="auto"/>
        <w:bottom w:val="none" w:sz="0" w:space="0" w:color="auto"/>
        <w:right w:val="none" w:sz="0" w:space="0" w:color="auto"/>
      </w:divBdr>
    </w:div>
    <w:div w:id="1322001340">
      <w:bodyDiv w:val="1"/>
      <w:marLeft w:val="0"/>
      <w:marRight w:val="0"/>
      <w:marTop w:val="0"/>
      <w:marBottom w:val="0"/>
      <w:divBdr>
        <w:top w:val="none" w:sz="0" w:space="0" w:color="auto"/>
        <w:left w:val="none" w:sz="0" w:space="0" w:color="auto"/>
        <w:bottom w:val="none" w:sz="0" w:space="0" w:color="auto"/>
        <w:right w:val="none" w:sz="0" w:space="0" w:color="auto"/>
      </w:divBdr>
      <w:divsChild>
        <w:div w:id="1674139766">
          <w:marLeft w:val="0"/>
          <w:marRight w:val="0"/>
          <w:marTop w:val="0"/>
          <w:marBottom w:val="0"/>
          <w:divBdr>
            <w:top w:val="none" w:sz="0" w:space="0" w:color="auto"/>
            <w:left w:val="none" w:sz="0" w:space="0" w:color="auto"/>
            <w:bottom w:val="none" w:sz="0" w:space="0" w:color="auto"/>
            <w:right w:val="none" w:sz="0" w:space="0" w:color="auto"/>
          </w:divBdr>
        </w:div>
        <w:div w:id="1510288680">
          <w:marLeft w:val="0"/>
          <w:marRight w:val="0"/>
          <w:marTop w:val="0"/>
          <w:marBottom w:val="0"/>
          <w:divBdr>
            <w:top w:val="none" w:sz="0" w:space="0" w:color="auto"/>
            <w:left w:val="none" w:sz="0" w:space="0" w:color="auto"/>
            <w:bottom w:val="none" w:sz="0" w:space="0" w:color="auto"/>
            <w:right w:val="none" w:sz="0" w:space="0" w:color="auto"/>
          </w:divBdr>
        </w:div>
        <w:div w:id="1693261635">
          <w:marLeft w:val="0"/>
          <w:marRight w:val="0"/>
          <w:marTop w:val="0"/>
          <w:marBottom w:val="0"/>
          <w:divBdr>
            <w:top w:val="none" w:sz="0" w:space="0" w:color="auto"/>
            <w:left w:val="none" w:sz="0" w:space="0" w:color="auto"/>
            <w:bottom w:val="none" w:sz="0" w:space="0" w:color="auto"/>
            <w:right w:val="none" w:sz="0" w:space="0" w:color="auto"/>
          </w:divBdr>
        </w:div>
      </w:divsChild>
    </w:div>
    <w:div w:id="1386560262">
      <w:bodyDiv w:val="1"/>
      <w:marLeft w:val="0"/>
      <w:marRight w:val="0"/>
      <w:marTop w:val="0"/>
      <w:marBottom w:val="0"/>
      <w:divBdr>
        <w:top w:val="none" w:sz="0" w:space="0" w:color="auto"/>
        <w:left w:val="none" w:sz="0" w:space="0" w:color="auto"/>
        <w:bottom w:val="none" w:sz="0" w:space="0" w:color="auto"/>
        <w:right w:val="none" w:sz="0" w:space="0" w:color="auto"/>
      </w:divBdr>
    </w:div>
    <w:div w:id="1706903968">
      <w:bodyDiv w:val="1"/>
      <w:marLeft w:val="0"/>
      <w:marRight w:val="0"/>
      <w:marTop w:val="0"/>
      <w:marBottom w:val="0"/>
      <w:divBdr>
        <w:top w:val="none" w:sz="0" w:space="0" w:color="auto"/>
        <w:left w:val="none" w:sz="0" w:space="0" w:color="auto"/>
        <w:bottom w:val="none" w:sz="0" w:space="0" w:color="auto"/>
        <w:right w:val="none" w:sz="0" w:space="0" w:color="auto"/>
      </w:divBdr>
    </w:div>
    <w:div w:id="1834951704">
      <w:bodyDiv w:val="1"/>
      <w:marLeft w:val="0"/>
      <w:marRight w:val="0"/>
      <w:marTop w:val="0"/>
      <w:marBottom w:val="0"/>
      <w:divBdr>
        <w:top w:val="none" w:sz="0" w:space="0" w:color="auto"/>
        <w:left w:val="none" w:sz="0" w:space="0" w:color="auto"/>
        <w:bottom w:val="none" w:sz="0" w:space="0" w:color="auto"/>
        <w:right w:val="none" w:sz="0" w:space="0" w:color="auto"/>
      </w:divBdr>
    </w:div>
    <w:div w:id="1961565748">
      <w:bodyDiv w:val="1"/>
      <w:marLeft w:val="0"/>
      <w:marRight w:val="0"/>
      <w:marTop w:val="0"/>
      <w:marBottom w:val="0"/>
      <w:divBdr>
        <w:top w:val="none" w:sz="0" w:space="0" w:color="auto"/>
        <w:left w:val="none" w:sz="0" w:space="0" w:color="auto"/>
        <w:bottom w:val="none" w:sz="0" w:space="0" w:color="auto"/>
        <w:right w:val="none" w:sz="0" w:space="0" w:color="auto"/>
      </w:divBdr>
      <w:divsChild>
        <w:div w:id="42535135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E42B5-F531-46AF-84A9-0C76BD5B4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692</Words>
  <Characters>3945</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안수찬 (신소재공학과)</dc:creator>
  <cp:keywords/>
  <dc:description/>
  <cp:lastModifiedBy>Dhanalakshmi Vairavan</cp:lastModifiedBy>
  <cp:revision>17</cp:revision>
  <cp:lastPrinted>2023-04-09T04:48:00Z</cp:lastPrinted>
  <dcterms:created xsi:type="dcterms:W3CDTF">2023-09-22T02:31:00Z</dcterms:created>
  <dcterms:modified xsi:type="dcterms:W3CDTF">2023-10-21T06:04:00Z</dcterms:modified>
</cp:coreProperties>
</file>